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ED66C1" w14:textId="77777777" w:rsidR="00A92BD0" w:rsidRDefault="00A92BD0" w:rsidP="00A92BD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D96C1B6" w14:textId="64E1AFF4" w:rsidR="005A651C" w:rsidRDefault="005A651C">
      <w:r>
        <w:rPr>
          <w:noProof/>
        </w:rPr>
        <w:drawing>
          <wp:inline distT="0" distB="0" distL="0" distR="0" wp14:anchorId="08127263" wp14:editId="0D3B656C">
            <wp:extent cx="4495800" cy="3223564"/>
            <wp:effectExtent l="0" t="0" r="0" b="0"/>
            <wp:docPr id="7222071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207118" name="图片 72220711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3395" cy="323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F4A53" w14:textId="77777777" w:rsidR="00537187" w:rsidRDefault="00537187" w:rsidP="003A2C35"/>
    <w:p w14:paraId="293E518B" w14:textId="66A83E6D" w:rsidR="003A2C35" w:rsidRPr="00537187" w:rsidRDefault="005A651C" w:rsidP="003A2C3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5371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</w:t>
      </w:r>
      <w:r w:rsidR="002D65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371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</w:t>
      </w:r>
      <w:r w:rsidR="005371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A2C35" w:rsidRPr="00537187">
        <w:rPr>
          <w:rFonts w:ascii="Times New Roman" w:hAnsi="Times New Roman" w:cs="Times New Roman"/>
          <w:color w:val="000000" w:themeColor="text1"/>
          <w:sz w:val="24"/>
          <w:szCs w:val="24"/>
        </w:rPr>
        <w:t>SPMs regulate inflammation through signaling pathways</w:t>
      </w:r>
    </w:p>
    <w:p w14:paraId="5D2C25E4" w14:textId="156DB237" w:rsidR="005A651C" w:rsidRDefault="005A651C" w:rsidP="003A2C35"/>
    <w:p w14:paraId="521A7866" w14:textId="77777777" w:rsidR="000C10BB" w:rsidRDefault="000C10BB"/>
    <w:p w14:paraId="1D2651CC" w14:textId="77777777" w:rsidR="005A651C" w:rsidRDefault="005A651C"/>
    <w:p w14:paraId="080C8689" w14:textId="77777777" w:rsidR="00537187" w:rsidRDefault="005A651C">
      <w:r>
        <w:rPr>
          <w:rFonts w:hint="eastAsia"/>
          <w:noProof/>
        </w:rPr>
        <w:drawing>
          <wp:inline distT="0" distB="0" distL="0" distR="0" wp14:anchorId="42E6A497" wp14:editId="73A1475B">
            <wp:extent cx="4968240" cy="3079280"/>
            <wp:effectExtent l="0" t="0" r="3810" b="6985"/>
            <wp:docPr id="180021598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215987" name="图片 180021598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4859" cy="3083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32AEB" w14:textId="77777777" w:rsidR="00537187" w:rsidRDefault="00537187"/>
    <w:p w14:paraId="2B4DA6FC" w14:textId="4DC7B1C9" w:rsidR="000C10BB" w:rsidRPr="00537187" w:rsidRDefault="005A651C" w:rsidP="002D658C">
      <w:pPr>
        <w:topLinePunct/>
        <w:sectPr w:rsidR="000C10BB" w:rsidRPr="005371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371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</w:t>
      </w:r>
      <w:r w:rsidR="002D65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C10BB" w:rsidRPr="005371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5371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2D65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A2C35" w:rsidRPr="00537187">
        <w:rPr>
          <w:rFonts w:ascii="Times New Roman" w:hAnsi="Times New Roman" w:cs="Times New Roman"/>
          <w:color w:val="000000" w:themeColor="text1"/>
          <w:sz w:val="24"/>
          <w:szCs w:val="24"/>
        </w:rPr>
        <w:t>SPMs regulate insulin resistance through signaling pathways</w:t>
      </w:r>
    </w:p>
    <w:tbl>
      <w:tblPr>
        <w:tblStyle w:val="a7"/>
        <w:tblpPr w:leftFromText="180" w:rightFromText="180" w:vertAnchor="text" w:horzAnchor="margin" w:tblpXSpec="center" w:tblpY="-1439"/>
        <w:tblW w:w="12037" w:type="dxa"/>
        <w:tblLayout w:type="fixed"/>
        <w:tblLook w:val="04A0" w:firstRow="1" w:lastRow="0" w:firstColumn="1" w:lastColumn="0" w:noHBand="0" w:noVBand="1"/>
      </w:tblPr>
      <w:tblGrid>
        <w:gridCol w:w="1271"/>
        <w:gridCol w:w="2693"/>
        <w:gridCol w:w="4536"/>
        <w:gridCol w:w="2127"/>
        <w:gridCol w:w="1410"/>
      </w:tblGrid>
      <w:tr w:rsidR="000C10BB" w14:paraId="0CCE8B3B" w14:textId="77777777" w:rsidTr="000C10BB">
        <w:trPr>
          <w:trHeight w:val="1600"/>
        </w:trPr>
        <w:tc>
          <w:tcPr>
            <w:tcW w:w="1203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41B0C" w14:textId="61AA7F6F" w:rsidR="004E1C28" w:rsidRPr="004E1C28" w:rsidRDefault="00A92BD0" w:rsidP="00A92BD0">
            <w:pPr>
              <w:topLinePunct/>
              <w:ind w:firstLineChars="100" w:firstLine="240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5371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Supplementary</w:t>
            </w:r>
            <w:r w:rsidRPr="00A92B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</w:t>
            </w:r>
            <w:r w:rsidRPr="00A92BD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able</w:t>
            </w:r>
            <w:r w:rsidR="000C10BB" w:rsidRPr="00A92B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0C10BB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pacing w:val="15"/>
                <w:kern w:val="0"/>
                <w:sz w:val="24"/>
                <w:szCs w:val="24"/>
              </w:rPr>
              <w:t xml:space="preserve"> </w:t>
            </w:r>
            <w:r w:rsidR="000C10BB" w:rsidRPr="00691D27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 xml:space="preserve"> </w:t>
            </w:r>
            <w:r w:rsidR="004C68DA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 xml:space="preserve"> </w:t>
            </w:r>
            <w:r w:rsidR="004C68DA" w:rsidRPr="00A92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E1C28" w:rsidRPr="00A92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ffects of SPMs on obesity-related IR in different models</w:t>
            </w:r>
          </w:p>
        </w:tc>
      </w:tr>
      <w:tr w:rsidR="000C10BB" w14:paraId="1752ECAD" w14:textId="77777777" w:rsidTr="000C10BB"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58B1EFC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pacing w:val="15"/>
                <w:kern w:val="0"/>
                <w:sz w:val="24"/>
                <w:szCs w:val="24"/>
              </w:rPr>
              <w:t>SPM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5306A10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pacing w:val="15"/>
                <w:kern w:val="0"/>
                <w:sz w:val="24"/>
                <w:szCs w:val="24"/>
              </w:rPr>
              <w:t>Model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7D61AA58" w14:textId="77777777" w:rsidR="000C10BB" w:rsidRPr="004351A9" w:rsidRDefault="000C10BB" w:rsidP="00EE783B">
            <w:pPr>
              <w:topLinePunct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pacing w:val="15"/>
                <w:kern w:val="0"/>
                <w:sz w:val="24"/>
                <w:szCs w:val="24"/>
              </w:rPr>
            </w:pPr>
            <w:r w:rsidRPr="004351A9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pacing w:val="15"/>
                <w:kern w:val="0"/>
                <w:sz w:val="24"/>
                <w:szCs w:val="24"/>
              </w:rPr>
              <w:t>Biological effect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6D0FD90" w14:textId="77777777" w:rsidR="000C10BB" w:rsidRPr="004351A9" w:rsidRDefault="000C10BB" w:rsidP="00EE783B">
            <w:pPr>
              <w:topLinePunct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pacing w:val="15"/>
                <w:kern w:val="0"/>
                <w:sz w:val="24"/>
                <w:szCs w:val="24"/>
              </w:rPr>
            </w:pPr>
            <w:r w:rsidRPr="004351A9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pacing w:val="15"/>
                <w:kern w:val="0"/>
                <w:sz w:val="24"/>
                <w:szCs w:val="24"/>
              </w:rPr>
              <w:t>Outcome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3A9C4013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pacing w:val="15"/>
                <w:kern w:val="0"/>
                <w:sz w:val="24"/>
                <w:szCs w:val="24"/>
              </w:rPr>
              <w:t>Reference</w:t>
            </w:r>
          </w:p>
        </w:tc>
      </w:tr>
      <w:tr w:rsidR="000C10BB" w:rsidRPr="004351A9" w14:paraId="39B76B05" w14:textId="77777777" w:rsidTr="00EE783B">
        <w:tc>
          <w:tcPr>
            <w:tcW w:w="1271" w:type="dxa"/>
            <w:vAlign w:val="center"/>
          </w:tcPr>
          <w:p w14:paraId="634E5F2B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-3 PUFA</w:t>
            </w:r>
          </w:p>
        </w:tc>
        <w:tc>
          <w:tcPr>
            <w:tcW w:w="2693" w:type="dxa"/>
            <w:vAlign w:val="center"/>
          </w:tcPr>
          <w:p w14:paraId="50A5E8E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b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b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mice</w:t>
            </w:r>
          </w:p>
          <w:p w14:paraId="07E508E4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</w:t>
            </w:r>
            <w:proofErr w:type="gram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ed</w:t>
            </w:r>
            <w:proofErr w:type="gram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containing 290 mg EPA/g oil and 190 mg DHA/g oil; 6 weeks)</w:t>
            </w:r>
          </w:p>
        </w:tc>
        <w:tc>
          <w:tcPr>
            <w:tcW w:w="4536" w:type="dxa"/>
            <w:vAlign w:val="center"/>
          </w:tcPr>
          <w:p w14:paraId="7892C8EC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diponectin↑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LUT-4↑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PARγ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↑</w:t>
            </w:r>
          </w:p>
          <w:p w14:paraId="32330B7C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asting glucose↓</w:t>
            </w:r>
          </w:p>
          <w:p w14:paraId="6B4C505D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LS ↓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4/80↓</w:t>
            </w:r>
          </w:p>
          <w:p w14:paraId="69B3E217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D11c/CD206 ratio↓</w:t>
            </w:r>
          </w:p>
          <w:p w14:paraId="34F5722F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CP-1↓</w:t>
            </w:r>
          </w:p>
        </w:tc>
        <w:tc>
          <w:tcPr>
            <w:tcW w:w="2127" w:type="dxa"/>
            <w:vMerge w:val="restart"/>
            <w:vAlign w:val="center"/>
          </w:tcPr>
          <w:p w14:paraId="472A4925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ttenuate adipose tissue inflammation and improve insulin sensitivity</w:t>
            </w:r>
          </w:p>
        </w:tc>
        <w:tc>
          <w:tcPr>
            <w:tcW w:w="1410" w:type="dxa"/>
            <w:vMerge w:val="restart"/>
            <w:vAlign w:val="center"/>
          </w:tcPr>
          <w:p w14:paraId="3C44E2A3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114]</w:t>
            </w:r>
          </w:p>
        </w:tc>
      </w:tr>
      <w:tr w:rsidR="000C10BB" w:rsidRPr="004351A9" w14:paraId="02A71051" w14:textId="77777777" w:rsidTr="00EE783B">
        <w:tc>
          <w:tcPr>
            <w:tcW w:w="1271" w:type="dxa"/>
            <w:vAlign w:val="center"/>
          </w:tcPr>
          <w:p w14:paraId="4C91768F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7-HDHA</w:t>
            </w:r>
          </w:p>
        </w:tc>
        <w:tc>
          <w:tcPr>
            <w:tcW w:w="2693" w:type="dxa"/>
            <w:vAlign w:val="center"/>
          </w:tcPr>
          <w:p w14:paraId="037E1A54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57BL/6J mice</w:t>
            </w:r>
          </w:p>
          <w:p w14:paraId="17C4BBD8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50ng/g; intraperitoneal injection; every 12 h for 8 days)</w:t>
            </w:r>
          </w:p>
        </w:tc>
        <w:tc>
          <w:tcPr>
            <w:tcW w:w="4536" w:type="dxa"/>
            <w:vAlign w:val="center"/>
          </w:tcPr>
          <w:p w14:paraId="71671134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CP-1↓TNF-α↓IL-6↓OPN↓</w:t>
            </w:r>
          </w:p>
          <w:p w14:paraId="1A0BD986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κB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α↑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F-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κB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↓</w:t>
            </w:r>
          </w:p>
          <w:p w14:paraId="53A4B73B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LS ↓CD11c/CD206 ratio↓</w:t>
            </w:r>
          </w:p>
          <w:p w14:paraId="71162C32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PARγ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PARα↑ GLUT-4↑ adiponectin↑</w:t>
            </w:r>
          </w:p>
          <w:p w14:paraId="7AAA6B3A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asting insulin concentration↓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OMA-IR↓</w:t>
            </w:r>
          </w:p>
        </w:tc>
        <w:tc>
          <w:tcPr>
            <w:tcW w:w="2127" w:type="dxa"/>
            <w:vMerge/>
            <w:vAlign w:val="center"/>
          </w:tcPr>
          <w:p w14:paraId="76E09404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209B58B6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1922E2FB" w14:textId="77777777" w:rsidTr="00EE783B">
        <w:tc>
          <w:tcPr>
            <w:tcW w:w="1271" w:type="dxa"/>
            <w:vAlign w:val="center"/>
          </w:tcPr>
          <w:p w14:paraId="5E29B0DE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HA</w:t>
            </w:r>
          </w:p>
        </w:tc>
        <w:tc>
          <w:tcPr>
            <w:tcW w:w="2693" w:type="dxa"/>
            <w:vAlign w:val="center"/>
          </w:tcPr>
          <w:p w14:paraId="00730C65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57BL/6J mice</w:t>
            </w:r>
          </w:p>
          <w:p w14:paraId="58AF3DB4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4μg/g; intraperitoneal injection; every 12 h for 8 days)</w:t>
            </w:r>
          </w:p>
        </w:tc>
        <w:tc>
          <w:tcPr>
            <w:tcW w:w="4536" w:type="dxa"/>
            <w:vAlign w:val="center"/>
          </w:tcPr>
          <w:p w14:paraId="55DF1960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F-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κB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↓MCP-1↓TNF-α↓IL-6↓ OPN ↓</w:t>
            </w:r>
          </w:p>
          <w:p w14:paraId="6ADD6E42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LS↓CD11c/CD206 ratio↓</w:t>
            </w:r>
          </w:p>
          <w:p w14:paraId="4BDBD9E1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asting insulin concentration↓</w:t>
            </w:r>
          </w:p>
          <w:p w14:paraId="4C4268F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OMA-IR↓</w:t>
            </w:r>
          </w:p>
        </w:tc>
        <w:tc>
          <w:tcPr>
            <w:tcW w:w="2127" w:type="dxa"/>
            <w:vMerge/>
            <w:vAlign w:val="center"/>
          </w:tcPr>
          <w:p w14:paraId="2AC2094D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70EB9793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153350F1" w14:textId="77777777" w:rsidTr="00EE783B">
        <w:tc>
          <w:tcPr>
            <w:tcW w:w="1271" w:type="dxa"/>
            <w:vAlign w:val="center"/>
          </w:tcPr>
          <w:p w14:paraId="6A6A8555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ω-3 PUFA</w:t>
            </w:r>
          </w:p>
        </w:tc>
        <w:tc>
          <w:tcPr>
            <w:tcW w:w="2693" w:type="dxa"/>
            <w:vAlign w:val="center"/>
          </w:tcPr>
          <w:p w14:paraId="1389F908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ob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ob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 mice</w:t>
            </w:r>
          </w:p>
          <w:p w14:paraId="2F2351A5" w14:textId="77777777" w:rsidR="000C10BB" w:rsidRPr="004351A9" w:rsidRDefault="000C10BB" w:rsidP="00EE783B">
            <w:pPr>
              <w:pStyle w:val="3"/>
              <w:shd w:val="clear" w:color="auto" w:fill="FFFFFF"/>
              <w:topLinePunct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(5 weeks)</w:t>
            </w:r>
          </w:p>
        </w:tc>
        <w:tc>
          <w:tcPr>
            <w:tcW w:w="4536" w:type="dxa"/>
            <w:vAlign w:val="center"/>
          </w:tcPr>
          <w:p w14:paraId="78FFE115" w14:textId="77777777" w:rsidR="000C10BB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dipose tissue</w:t>
            </w:r>
            <w:r>
              <w:rPr>
                <w:rFonts w:ascii="Times New Roman" w:hAnsi="Times New Roman" w:cs="Times New Roman" w:hint="eastAsia"/>
                <w:color w:val="212121"/>
                <w:sz w:val="24"/>
                <w:szCs w:val="24"/>
                <w:shd w:val="clear" w:color="auto" w:fill="FFFFFF"/>
              </w:rPr>
              <w:t>: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adipokine↑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PARγ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0B6AE10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RS-1↑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LUT-4↑</w:t>
            </w:r>
          </w:p>
          <w:p w14:paraId="1E47DA3B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epatic: PPARγ↑IRS-2↑GLUT-2↑</w:t>
            </w:r>
          </w:p>
        </w:tc>
        <w:tc>
          <w:tcPr>
            <w:tcW w:w="2127" w:type="dxa"/>
            <w:vMerge w:val="restart"/>
            <w:vAlign w:val="center"/>
          </w:tcPr>
          <w:p w14:paraId="458BD99B" w14:textId="77777777" w:rsidR="000C10BB" w:rsidRPr="004351A9" w:rsidRDefault="000C10BB" w:rsidP="00EE783B">
            <w:pPr>
              <w:pStyle w:val="1"/>
              <w:shd w:val="clear" w:color="auto" w:fill="FFFFFF"/>
              <w:topLinePunct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  <w:t>Alleviate obesity-induced insulin resistance and hepatic steatosis</w:t>
            </w:r>
          </w:p>
        </w:tc>
        <w:tc>
          <w:tcPr>
            <w:tcW w:w="1410" w:type="dxa"/>
            <w:vMerge w:val="restart"/>
            <w:vAlign w:val="center"/>
          </w:tcPr>
          <w:p w14:paraId="2127F6C9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118]</w:t>
            </w:r>
          </w:p>
        </w:tc>
      </w:tr>
      <w:tr w:rsidR="000C10BB" w:rsidRPr="004351A9" w14:paraId="7FB19335" w14:textId="77777777" w:rsidTr="00EE783B">
        <w:tc>
          <w:tcPr>
            <w:tcW w:w="1271" w:type="dxa"/>
            <w:vAlign w:val="center"/>
          </w:tcPr>
          <w:p w14:paraId="6CB4F1CF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HA</w:t>
            </w:r>
          </w:p>
        </w:tc>
        <w:tc>
          <w:tcPr>
            <w:tcW w:w="2693" w:type="dxa"/>
            <w:vAlign w:val="center"/>
          </w:tcPr>
          <w:p w14:paraId="74AD7E3E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ob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ob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 mice</w:t>
            </w:r>
          </w:p>
          <w:p w14:paraId="3ED10E07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(4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μg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/g; intraperitoneal injection; every 12 h during 4d)</w:t>
            </w:r>
          </w:p>
        </w:tc>
        <w:tc>
          <w:tcPr>
            <w:tcW w:w="4536" w:type="dxa"/>
            <w:vAlign w:val="center"/>
          </w:tcPr>
          <w:p w14:paraId="751405F8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MPK phosphorylation↑</w:t>
            </w:r>
          </w:p>
        </w:tc>
        <w:tc>
          <w:tcPr>
            <w:tcW w:w="2127" w:type="dxa"/>
            <w:vMerge/>
            <w:vAlign w:val="center"/>
          </w:tcPr>
          <w:p w14:paraId="1C35FCB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5E2D01F9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55636452" w14:textId="77777777" w:rsidTr="00EE783B">
        <w:tc>
          <w:tcPr>
            <w:tcW w:w="1271" w:type="dxa"/>
            <w:vAlign w:val="center"/>
          </w:tcPr>
          <w:p w14:paraId="5A694BB8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vE1</w:t>
            </w:r>
          </w:p>
        </w:tc>
        <w:tc>
          <w:tcPr>
            <w:tcW w:w="2693" w:type="dxa"/>
            <w:vAlign w:val="center"/>
          </w:tcPr>
          <w:p w14:paraId="148AA83D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ob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ob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 mice</w:t>
            </w:r>
          </w:p>
          <w:p w14:paraId="2664F032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(1.2 ng/g; intraperitoneal injection; every 24 h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during 4d)</w:t>
            </w:r>
          </w:p>
        </w:tc>
        <w:tc>
          <w:tcPr>
            <w:tcW w:w="4536" w:type="dxa"/>
            <w:vAlign w:val="center"/>
          </w:tcPr>
          <w:p w14:paraId="095F854F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adipokine↑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LUT-4↑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IRS-1↑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PARγ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 ↑</w:t>
            </w:r>
          </w:p>
        </w:tc>
        <w:tc>
          <w:tcPr>
            <w:tcW w:w="2127" w:type="dxa"/>
            <w:vMerge/>
            <w:vAlign w:val="center"/>
          </w:tcPr>
          <w:p w14:paraId="3089E4B1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35172E99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606B0F13" w14:textId="77777777" w:rsidTr="00EE783B">
        <w:tc>
          <w:tcPr>
            <w:tcW w:w="1271" w:type="dxa"/>
            <w:vAlign w:val="center"/>
          </w:tcPr>
          <w:p w14:paraId="610C753B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D1</w:t>
            </w:r>
          </w:p>
        </w:tc>
        <w:tc>
          <w:tcPr>
            <w:tcW w:w="2693" w:type="dxa"/>
            <w:vAlign w:val="center"/>
          </w:tcPr>
          <w:p w14:paraId="35FA314D" w14:textId="77777777" w:rsidR="000C10BB" w:rsidRPr="004351A9" w:rsidRDefault="000C10BB" w:rsidP="00EE783B">
            <w:pPr>
              <w:topLinePunct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dipose tissue explants</w:t>
            </w:r>
          </w:p>
          <w:p w14:paraId="5A421AC8" w14:textId="77777777" w:rsidR="000C10BB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100 and 250nM; incubation for 12 h)</w:t>
            </w:r>
          </w:p>
          <w:p w14:paraId="350A5342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36" w:type="dxa"/>
            <w:vAlign w:val="center"/>
          </w:tcPr>
          <w:p w14:paraId="6828D454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dipokine↑</w:t>
            </w:r>
          </w:p>
        </w:tc>
        <w:tc>
          <w:tcPr>
            <w:tcW w:w="2127" w:type="dxa"/>
            <w:vMerge/>
            <w:vAlign w:val="center"/>
          </w:tcPr>
          <w:p w14:paraId="0166940E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574A8206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08F9E1D8" w14:textId="77777777" w:rsidTr="00EE783B">
        <w:tc>
          <w:tcPr>
            <w:tcW w:w="1271" w:type="dxa"/>
            <w:vMerge w:val="restart"/>
            <w:vAlign w:val="center"/>
          </w:tcPr>
          <w:p w14:paraId="062E2A9E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EPA and DHA</w:t>
            </w:r>
          </w:p>
        </w:tc>
        <w:tc>
          <w:tcPr>
            <w:tcW w:w="2693" w:type="dxa"/>
            <w:vAlign w:val="center"/>
          </w:tcPr>
          <w:p w14:paraId="3425934A" w14:textId="77777777" w:rsidR="000C10BB" w:rsidRPr="004351A9" w:rsidRDefault="000C10BB" w:rsidP="00EE783B">
            <w:pPr>
              <w:pStyle w:val="3"/>
              <w:shd w:val="clear" w:color="auto" w:fill="FFFFFF"/>
              <w:topLinePunct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human adipose</w:t>
            </w:r>
          </w:p>
          <w:p w14:paraId="209057F3" w14:textId="77777777" w:rsidR="000C10BB" w:rsidRPr="004351A9" w:rsidRDefault="000C10BB" w:rsidP="00EE783B">
            <w:pPr>
              <w:pStyle w:val="3"/>
              <w:shd w:val="clear" w:color="auto" w:fill="FFFFFF"/>
              <w:topLinePunct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(100 </w:t>
            </w:r>
            <w:proofErr w:type="spellStart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μM</w:t>
            </w:r>
            <w:proofErr w:type="spellEnd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DHA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100 </w:t>
            </w:r>
            <w:proofErr w:type="spellStart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μM</w:t>
            </w:r>
            <w:proofErr w:type="spellEnd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EPA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50 </w:t>
            </w:r>
            <w:proofErr w:type="spellStart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μM</w:t>
            </w:r>
            <w:proofErr w:type="spellEnd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DHA + 50 </w:t>
            </w:r>
            <w:proofErr w:type="spellStart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μM</w:t>
            </w:r>
            <w:proofErr w:type="spellEnd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EPA; incubation for 48h</w:t>
            </w: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4536" w:type="dxa"/>
            <w:vAlign w:val="center"/>
          </w:tcPr>
          <w:p w14:paraId="5C8AC57D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L-18↓IL-1β↓NLRP3↓ caspase 1 ↓</w:t>
            </w:r>
          </w:p>
        </w:tc>
        <w:tc>
          <w:tcPr>
            <w:tcW w:w="2127" w:type="dxa"/>
            <w:vMerge w:val="restart"/>
            <w:vAlign w:val="center"/>
          </w:tcPr>
          <w:p w14:paraId="52C73FCD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educe inflammation</w:t>
            </w:r>
          </w:p>
        </w:tc>
        <w:tc>
          <w:tcPr>
            <w:tcW w:w="1410" w:type="dxa"/>
            <w:vMerge w:val="restart"/>
            <w:vAlign w:val="center"/>
          </w:tcPr>
          <w:p w14:paraId="40E76AD2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121]</w:t>
            </w:r>
          </w:p>
        </w:tc>
      </w:tr>
      <w:tr w:rsidR="000C10BB" w:rsidRPr="004351A9" w14:paraId="0DA4AA55" w14:textId="77777777" w:rsidTr="00EE783B">
        <w:tc>
          <w:tcPr>
            <w:tcW w:w="1271" w:type="dxa"/>
            <w:vMerge/>
            <w:vAlign w:val="center"/>
          </w:tcPr>
          <w:p w14:paraId="7559CFFE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3" w:type="dxa"/>
            <w:vAlign w:val="center"/>
          </w:tcPr>
          <w:p w14:paraId="118D29C7" w14:textId="77777777" w:rsidR="000C10BB" w:rsidRPr="004351A9" w:rsidRDefault="000C10BB" w:rsidP="00EE783B">
            <w:pPr>
              <w:pStyle w:val="3"/>
              <w:shd w:val="clear" w:color="auto" w:fill="FFFFFF"/>
              <w:topLinePunct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primary human adipocytes in coculture with THP-1 macrophages</w:t>
            </w:r>
          </w:p>
          <w:p w14:paraId="6F887D59" w14:textId="77777777" w:rsidR="000C10BB" w:rsidRPr="004351A9" w:rsidRDefault="000C10BB" w:rsidP="00EE783B">
            <w:pPr>
              <w:pStyle w:val="3"/>
              <w:shd w:val="clear" w:color="auto" w:fill="FFFFFF"/>
              <w:topLinePunct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(100 </w:t>
            </w:r>
            <w:proofErr w:type="spellStart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μM</w:t>
            </w:r>
            <w:proofErr w:type="spellEnd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DHA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100 </w:t>
            </w:r>
            <w:proofErr w:type="spellStart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μM</w:t>
            </w:r>
            <w:proofErr w:type="spellEnd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EPA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50 </w:t>
            </w:r>
            <w:proofErr w:type="spellStart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μM</w:t>
            </w:r>
            <w:proofErr w:type="spellEnd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DHA + 50 </w:t>
            </w:r>
            <w:proofErr w:type="spellStart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μM</w:t>
            </w:r>
            <w:proofErr w:type="spellEnd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EPA; incubation for 48h)</w:t>
            </w:r>
          </w:p>
        </w:tc>
        <w:tc>
          <w:tcPr>
            <w:tcW w:w="4536" w:type="dxa"/>
            <w:vAlign w:val="center"/>
          </w:tcPr>
          <w:p w14:paraId="623DB92A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L-18↓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L-1β↓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aspase 1 ↓</w:t>
            </w:r>
          </w:p>
          <w:p w14:paraId="74F56795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LRP3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（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o change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2127" w:type="dxa"/>
            <w:vMerge/>
            <w:vAlign w:val="center"/>
          </w:tcPr>
          <w:p w14:paraId="0593AB7B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0D2633FA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511349E4" w14:textId="77777777" w:rsidTr="00EE783B">
        <w:tc>
          <w:tcPr>
            <w:tcW w:w="1271" w:type="dxa"/>
            <w:vMerge/>
            <w:vAlign w:val="center"/>
          </w:tcPr>
          <w:p w14:paraId="01272E50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3" w:type="dxa"/>
            <w:vAlign w:val="center"/>
          </w:tcPr>
          <w:p w14:paraId="572865B7" w14:textId="77777777" w:rsidR="000C10BB" w:rsidRPr="004351A9" w:rsidRDefault="000C10BB" w:rsidP="00EE783B">
            <w:pPr>
              <w:pStyle w:val="3"/>
              <w:shd w:val="clear" w:color="auto" w:fill="FFFFFF"/>
              <w:topLinePunct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THP-1 macrophages in coculture with primary human adipocytes</w:t>
            </w:r>
          </w:p>
          <w:p w14:paraId="43D2EF3A" w14:textId="77777777" w:rsidR="000C10BB" w:rsidRPr="004351A9" w:rsidRDefault="000C10BB" w:rsidP="00EE783B">
            <w:pPr>
              <w:pStyle w:val="3"/>
              <w:shd w:val="clear" w:color="auto" w:fill="FFFFFF"/>
              <w:topLinePunct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(100 </w:t>
            </w:r>
            <w:proofErr w:type="spellStart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μM</w:t>
            </w:r>
            <w:proofErr w:type="spellEnd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DHA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100 </w:t>
            </w:r>
            <w:proofErr w:type="spellStart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μM</w:t>
            </w:r>
            <w:proofErr w:type="spellEnd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EPA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50 </w:t>
            </w:r>
            <w:proofErr w:type="spellStart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μM</w:t>
            </w:r>
            <w:proofErr w:type="spellEnd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DHA + 50 </w:t>
            </w:r>
            <w:proofErr w:type="spellStart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μM</w:t>
            </w:r>
            <w:proofErr w:type="spellEnd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EPA; incubation for 48h</w:t>
            </w: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4536" w:type="dxa"/>
            <w:vAlign w:val="center"/>
          </w:tcPr>
          <w:p w14:paraId="0E306FE5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L-18↓IL-1β↓NLRP3↓caspase 1↓</w:t>
            </w:r>
          </w:p>
        </w:tc>
        <w:tc>
          <w:tcPr>
            <w:tcW w:w="2127" w:type="dxa"/>
            <w:vMerge/>
            <w:vAlign w:val="center"/>
          </w:tcPr>
          <w:p w14:paraId="73416646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2EFD9393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715224BA" w14:textId="77777777" w:rsidTr="00EE783B">
        <w:tc>
          <w:tcPr>
            <w:tcW w:w="1271" w:type="dxa"/>
            <w:vAlign w:val="center"/>
          </w:tcPr>
          <w:p w14:paraId="6C06815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DHA</w:t>
            </w:r>
          </w:p>
        </w:tc>
        <w:tc>
          <w:tcPr>
            <w:tcW w:w="2693" w:type="dxa"/>
            <w:vAlign w:val="center"/>
          </w:tcPr>
          <w:p w14:paraId="509D2526" w14:textId="77777777" w:rsidR="000C10BB" w:rsidRPr="004351A9" w:rsidRDefault="000C10BB" w:rsidP="00EE783B">
            <w:pPr>
              <w:pStyle w:val="3"/>
              <w:shd w:val="clear" w:color="auto" w:fill="FFFFFF"/>
              <w:topLinePunct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adipocytes co-cultured with DHA-enriched macrophages</w:t>
            </w:r>
          </w:p>
          <w:p w14:paraId="37A6F959" w14:textId="77777777" w:rsidR="000C10BB" w:rsidRDefault="000C10BB" w:rsidP="00EE783B">
            <w:pPr>
              <w:pStyle w:val="3"/>
              <w:shd w:val="clear" w:color="auto" w:fill="FFFFFF"/>
              <w:topLinePunct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(50 </w:t>
            </w:r>
            <w:proofErr w:type="spellStart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μM</w:t>
            </w:r>
            <w:proofErr w:type="spellEnd"/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for 5 days)</w:t>
            </w:r>
          </w:p>
          <w:p w14:paraId="1BB89D4E" w14:textId="77777777" w:rsidR="000C10BB" w:rsidRPr="004351A9" w:rsidRDefault="000C10BB" w:rsidP="00EE783B"/>
        </w:tc>
        <w:tc>
          <w:tcPr>
            <w:tcW w:w="4536" w:type="dxa"/>
            <w:vAlign w:val="center"/>
          </w:tcPr>
          <w:p w14:paraId="1477883D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4/80⁺/CD11⁺↓ IL-6↓TNFα↓</w:t>
            </w:r>
          </w:p>
          <w:p w14:paraId="48B249E7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F-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κB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↓</w:t>
            </w:r>
          </w:p>
          <w:p w14:paraId="7AC9F02A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L-10↑</w:t>
            </w:r>
          </w:p>
          <w:p w14:paraId="300F85E0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LUT-4↑ IRS-1↑</w:t>
            </w:r>
          </w:p>
        </w:tc>
        <w:tc>
          <w:tcPr>
            <w:tcW w:w="2127" w:type="dxa"/>
            <w:vAlign w:val="center"/>
          </w:tcPr>
          <w:p w14:paraId="5E8FBDB6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ttenuate inflammation</w:t>
            </w:r>
          </w:p>
          <w:p w14:paraId="4B6DD911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nd improve insulin sensitivity</w:t>
            </w:r>
          </w:p>
        </w:tc>
        <w:tc>
          <w:tcPr>
            <w:tcW w:w="1410" w:type="dxa"/>
            <w:vAlign w:val="center"/>
          </w:tcPr>
          <w:p w14:paraId="502D34DF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144]</w:t>
            </w:r>
          </w:p>
        </w:tc>
      </w:tr>
      <w:tr w:rsidR="000C10BB" w:rsidRPr="004351A9" w14:paraId="7DF9ECD0" w14:textId="77777777" w:rsidTr="00EE783B">
        <w:tc>
          <w:tcPr>
            <w:tcW w:w="1271" w:type="dxa"/>
            <w:vAlign w:val="center"/>
          </w:tcPr>
          <w:p w14:paraId="7757EBFA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HA</w:t>
            </w:r>
          </w:p>
        </w:tc>
        <w:tc>
          <w:tcPr>
            <w:tcW w:w="2693" w:type="dxa"/>
            <w:vAlign w:val="center"/>
          </w:tcPr>
          <w:p w14:paraId="0304D221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obese mice</w:t>
            </w:r>
          </w:p>
          <w:p w14:paraId="6AFDFCA6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(4μg/g;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p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; 10d)</w:t>
            </w:r>
          </w:p>
        </w:tc>
        <w:tc>
          <w:tcPr>
            <w:tcW w:w="4536" w:type="dxa"/>
            <w:vAlign w:val="center"/>
          </w:tcPr>
          <w:p w14:paraId="2CD26325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CP-1↓TNF-α↓IL-6↓IL-10↑</w:t>
            </w:r>
          </w:p>
          <w:p w14:paraId="1E325025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otal number of macrophages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（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o change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）</w:t>
            </w:r>
          </w:p>
          <w:p w14:paraId="0B395CC8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ercentage of high CD11b/high F4/80 ↓</w:t>
            </w:r>
          </w:p>
          <w:p w14:paraId="32A9271E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M2 </w:t>
            </w:r>
            <w:proofErr w:type="gram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arkers:Arg</w:t>
            </w:r>
            <w:proofErr w:type="gram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↑CD206↑Ym1↑</w:t>
            </w:r>
          </w:p>
        </w:tc>
        <w:tc>
          <w:tcPr>
            <w:tcW w:w="2127" w:type="dxa"/>
            <w:vMerge w:val="restart"/>
            <w:vAlign w:val="center"/>
          </w:tcPr>
          <w:p w14:paraId="1E4E882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ttenuate inflammation</w:t>
            </w:r>
          </w:p>
        </w:tc>
        <w:tc>
          <w:tcPr>
            <w:tcW w:w="1410" w:type="dxa"/>
            <w:vMerge w:val="restart"/>
            <w:vAlign w:val="center"/>
          </w:tcPr>
          <w:p w14:paraId="45CA53B4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113]</w:t>
            </w:r>
          </w:p>
        </w:tc>
      </w:tr>
      <w:tr w:rsidR="000C10BB" w:rsidRPr="004351A9" w14:paraId="60FDFF76" w14:textId="77777777" w:rsidTr="00EE783B">
        <w:tc>
          <w:tcPr>
            <w:tcW w:w="1271" w:type="dxa"/>
            <w:vAlign w:val="center"/>
          </w:tcPr>
          <w:p w14:paraId="77FEF240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vD1</w:t>
            </w:r>
          </w:p>
        </w:tc>
        <w:tc>
          <w:tcPr>
            <w:tcW w:w="2693" w:type="dxa"/>
            <w:vAlign w:val="center"/>
          </w:tcPr>
          <w:p w14:paraId="0AA089D9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elicited peritoneal macrophages</w:t>
            </w:r>
          </w:p>
          <w:p w14:paraId="4BD50267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（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.1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、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、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0 and 100 Nm; incubation for 5h)</w:t>
            </w:r>
          </w:p>
        </w:tc>
        <w:tc>
          <w:tcPr>
            <w:tcW w:w="4536" w:type="dxa"/>
            <w:vAlign w:val="center"/>
          </w:tcPr>
          <w:p w14:paraId="45CA0894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NF-α↓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L-6↓</w:t>
            </w:r>
          </w:p>
          <w:p w14:paraId="72B7E377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2 marker: Arg1 ↑</w:t>
            </w:r>
          </w:p>
          <w:p w14:paraId="139E33EF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on-phlogistic macrophage phagocytosis↑</w:t>
            </w:r>
          </w:p>
        </w:tc>
        <w:tc>
          <w:tcPr>
            <w:tcW w:w="2127" w:type="dxa"/>
            <w:vMerge/>
            <w:vAlign w:val="center"/>
          </w:tcPr>
          <w:p w14:paraId="373B1A4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716C40C7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1EA7E5DF" w14:textId="77777777" w:rsidTr="00EE783B">
        <w:tc>
          <w:tcPr>
            <w:tcW w:w="1271" w:type="dxa"/>
            <w:vAlign w:val="center"/>
          </w:tcPr>
          <w:p w14:paraId="0B3E44BC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XA4</w:t>
            </w:r>
          </w:p>
        </w:tc>
        <w:tc>
          <w:tcPr>
            <w:tcW w:w="2693" w:type="dxa"/>
            <w:vAlign w:val="center"/>
          </w:tcPr>
          <w:p w14:paraId="6EDFA53A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adipose tissue explants (1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M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; incubation for 8h)</w:t>
            </w:r>
          </w:p>
        </w:tc>
        <w:tc>
          <w:tcPr>
            <w:tcW w:w="4536" w:type="dxa"/>
            <w:vAlign w:val="center"/>
          </w:tcPr>
          <w:p w14:paraId="14D2A67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L-6 ↓ IL-10 ↑</w:t>
            </w:r>
          </w:p>
          <w:p w14:paraId="704921EE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LUT-4↑ IRS-1↑</w:t>
            </w:r>
          </w:p>
        </w:tc>
        <w:tc>
          <w:tcPr>
            <w:tcW w:w="2127" w:type="dxa"/>
            <w:vAlign w:val="center"/>
          </w:tcPr>
          <w:p w14:paraId="40A7AD95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ttenuate inflammation</w:t>
            </w:r>
          </w:p>
          <w:p w14:paraId="7BBB0C5C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nd improve insulin sensitivity</w:t>
            </w:r>
          </w:p>
        </w:tc>
        <w:tc>
          <w:tcPr>
            <w:tcW w:w="1410" w:type="dxa"/>
            <w:vAlign w:val="center"/>
          </w:tcPr>
          <w:p w14:paraId="51D62074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119]</w:t>
            </w:r>
          </w:p>
        </w:tc>
      </w:tr>
      <w:tr w:rsidR="000C10BB" w:rsidRPr="004351A9" w14:paraId="05CDAA9A" w14:textId="77777777" w:rsidTr="00EE783B">
        <w:tc>
          <w:tcPr>
            <w:tcW w:w="1271" w:type="dxa"/>
            <w:vMerge w:val="restart"/>
            <w:vAlign w:val="center"/>
          </w:tcPr>
          <w:p w14:paraId="2A2A6CC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aR1</w:t>
            </w:r>
          </w:p>
        </w:tc>
        <w:tc>
          <w:tcPr>
            <w:tcW w:w="2693" w:type="dxa"/>
            <w:vAlign w:val="center"/>
          </w:tcPr>
          <w:p w14:paraId="389C2D84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IO mice</w:t>
            </w:r>
          </w:p>
          <w:p w14:paraId="5A8AFA44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2μg/kg; intraperitoneal injection; 10d)</w:t>
            </w:r>
          </w:p>
        </w:tc>
        <w:tc>
          <w:tcPr>
            <w:tcW w:w="4536" w:type="dxa"/>
            <w:vAlign w:val="center"/>
          </w:tcPr>
          <w:p w14:paraId="20AFF053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4/80-positive cells↓ C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1c ↓</w:t>
            </w:r>
          </w:p>
          <w:p w14:paraId="18A37007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kt phosphorylation ↑</w:t>
            </w:r>
          </w:p>
          <w:p w14:paraId="510D8825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NF-α↓ IL-1β↓ M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P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1↓</w:t>
            </w:r>
          </w:p>
          <w:p w14:paraId="0F2CD7D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diponectin↑ Glut-4↑</w:t>
            </w:r>
          </w:p>
        </w:tc>
        <w:tc>
          <w:tcPr>
            <w:tcW w:w="2127" w:type="dxa"/>
            <w:vMerge w:val="restart"/>
            <w:vAlign w:val="center"/>
          </w:tcPr>
          <w:p w14:paraId="46616298" w14:textId="77777777" w:rsidR="000C10BB" w:rsidRPr="004351A9" w:rsidRDefault="000C10BB" w:rsidP="00EE783B">
            <w:pPr>
              <w:pStyle w:val="1"/>
              <w:shd w:val="clear" w:color="auto" w:fill="FFFFFF"/>
              <w:topLinePunct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  <w:t>Improve insulin sensitivity and attenuate adipose tissue inflammation</w:t>
            </w:r>
          </w:p>
        </w:tc>
        <w:tc>
          <w:tcPr>
            <w:tcW w:w="1410" w:type="dxa"/>
            <w:vMerge w:val="restart"/>
            <w:vAlign w:val="center"/>
          </w:tcPr>
          <w:p w14:paraId="211034FE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115]</w:t>
            </w:r>
          </w:p>
        </w:tc>
      </w:tr>
      <w:tr w:rsidR="000C10BB" w:rsidRPr="004351A9" w14:paraId="527AC3D1" w14:textId="77777777" w:rsidTr="00EE783B">
        <w:tc>
          <w:tcPr>
            <w:tcW w:w="1271" w:type="dxa"/>
            <w:vMerge/>
            <w:vAlign w:val="center"/>
          </w:tcPr>
          <w:p w14:paraId="3E167D82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3" w:type="dxa"/>
            <w:vAlign w:val="center"/>
          </w:tcPr>
          <w:p w14:paraId="7FD9BA77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ob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ob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mice</w:t>
            </w:r>
          </w:p>
          <w:p w14:paraId="5ED36A0E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2μg/kg; intraperitoneal injection; 20d)</w:t>
            </w:r>
          </w:p>
        </w:tc>
        <w:tc>
          <w:tcPr>
            <w:tcW w:w="4536" w:type="dxa"/>
            <w:vAlign w:val="center"/>
          </w:tcPr>
          <w:p w14:paraId="6F987A9E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D163 and Il-10↑ (M2 macrophage markers)</w:t>
            </w:r>
          </w:p>
          <w:p w14:paraId="47A4EFF1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P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1↓TNF-α↓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L-1β↓D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P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4 ↓</w:t>
            </w:r>
          </w:p>
          <w:p w14:paraId="1D95C3CC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diponectin↑</w:t>
            </w:r>
          </w:p>
          <w:p w14:paraId="15853B62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nsulin tolerance test ↑</w:t>
            </w:r>
          </w:p>
          <w:p w14:paraId="3343E303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kt and AMPK phosphorylation↑</w:t>
            </w:r>
          </w:p>
        </w:tc>
        <w:tc>
          <w:tcPr>
            <w:tcW w:w="2127" w:type="dxa"/>
            <w:vMerge/>
            <w:vAlign w:val="center"/>
          </w:tcPr>
          <w:p w14:paraId="4E68BDB6" w14:textId="77777777" w:rsidR="000C10BB" w:rsidRPr="004351A9" w:rsidRDefault="000C10BB" w:rsidP="00EE783B">
            <w:pPr>
              <w:pStyle w:val="1"/>
              <w:shd w:val="clear" w:color="auto" w:fill="FFFFFF"/>
              <w:topLinePunct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2342BDDE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27871FD6" w14:textId="77777777" w:rsidTr="00EE783B">
        <w:tc>
          <w:tcPr>
            <w:tcW w:w="1271" w:type="dxa"/>
            <w:vMerge w:val="restart"/>
            <w:vAlign w:val="center"/>
          </w:tcPr>
          <w:p w14:paraId="4AB6FE6B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MaR1</w:t>
            </w:r>
          </w:p>
        </w:tc>
        <w:tc>
          <w:tcPr>
            <w:tcW w:w="2693" w:type="dxa"/>
            <w:vAlign w:val="center"/>
          </w:tcPr>
          <w:p w14:paraId="694B3260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MSC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derived adipocytes</w:t>
            </w:r>
          </w:p>
          <w:p w14:paraId="04D86F1C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0.1nM; incubated for</w:t>
            </w:r>
          </w:p>
          <w:p w14:paraId="7E2B3DAA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48 hours)</w:t>
            </w:r>
          </w:p>
        </w:tc>
        <w:tc>
          <w:tcPr>
            <w:tcW w:w="4536" w:type="dxa"/>
            <w:vAlign w:val="center"/>
          </w:tcPr>
          <w:p w14:paraId="5BE9A14F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-Deoxy-D-glucose uptake and Akt phosphorylation ↑</w:t>
            </w:r>
          </w:p>
        </w:tc>
        <w:tc>
          <w:tcPr>
            <w:tcW w:w="2127" w:type="dxa"/>
            <w:vMerge w:val="restart"/>
            <w:vAlign w:val="center"/>
          </w:tcPr>
          <w:p w14:paraId="2CDE4BF6" w14:textId="77777777" w:rsidR="000C10BB" w:rsidRPr="004351A9" w:rsidRDefault="000C10BB" w:rsidP="00EE783B">
            <w:pPr>
              <w:pStyle w:val="1"/>
              <w:shd w:val="clear" w:color="auto" w:fill="FFFFFF"/>
              <w:topLinePunct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  <w:t>Reduce the hyperglycemia and the insulin resistance associated to obesity, at least in part by improving Akt signaling</w:t>
            </w:r>
          </w:p>
        </w:tc>
        <w:tc>
          <w:tcPr>
            <w:tcW w:w="1410" w:type="dxa"/>
            <w:vMerge w:val="restart"/>
            <w:vAlign w:val="center"/>
          </w:tcPr>
          <w:p w14:paraId="6714E44C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185]</w:t>
            </w:r>
          </w:p>
        </w:tc>
      </w:tr>
      <w:tr w:rsidR="000C10BB" w:rsidRPr="004351A9" w14:paraId="36A8CA14" w14:textId="77777777" w:rsidTr="00EE783B">
        <w:tc>
          <w:tcPr>
            <w:tcW w:w="1271" w:type="dxa"/>
            <w:vMerge/>
            <w:vAlign w:val="center"/>
          </w:tcPr>
          <w:p w14:paraId="05DD219F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3" w:type="dxa"/>
            <w:vAlign w:val="center"/>
          </w:tcPr>
          <w:p w14:paraId="0F5F922D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ean mice</w:t>
            </w:r>
          </w:p>
          <w:p w14:paraId="607791C7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(50μg/kg; 3h;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p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4536" w:type="dxa"/>
            <w:vAlign w:val="center"/>
          </w:tcPr>
          <w:p w14:paraId="6620596E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kt phosphorylation in WAT and skeletal muscle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（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o changes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2127" w:type="dxa"/>
            <w:vMerge/>
            <w:vAlign w:val="center"/>
          </w:tcPr>
          <w:p w14:paraId="0213BE83" w14:textId="77777777" w:rsidR="000C10BB" w:rsidRPr="004351A9" w:rsidRDefault="000C10BB" w:rsidP="00EE783B">
            <w:pPr>
              <w:pStyle w:val="1"/>
              <w:shd w:val="clear" w:color="auto" w:fill="FFFFFF"/>
              <w:topLinePunct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4A804A22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1D859FBA" w14:textId="77777777" w:rsidTr="00EE783B">
        <w:tc>
          <w:tcPr>
            <w:tcW w:w="1271" w:type="dxa"/>
            <w:vMerge/>
            <w:vAlign w:val="center"/>
          </w:tcPr>
          <w:p w14:paraId="045D35F0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3" w:type="dxa"/>
            <w:vAlign w:val="center"/>
          </w:tcPr>
          <w:p w14:paraId="06EAF568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IO mice</w:t>
            </w:r>
          </w:p>
          <w:p w14:paraId="7ED5599D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（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50μg/kg; 10d; oral gavage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4536" w:type="dxa"/>
            <w:vAlign w:val="center"/>
          </w:tcPr>
          <w:p w14:paraId="59DBDD23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kt phosphorylation in WAT in non-insulin-stimulated DIO mice↑</w:t>
            </w:r>
          </w:p>
          <w:p w14:paraId="62BF605A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yperglycemia↓</w:t>
            </w:r>
          </w:p>
          <w:p w14:paraId="62E05853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nsulin tolerance test↑</w:t>
            </w:r>
          </w:p>
        </w:tc>
        <w:tc>
          <w:tcPr>
            <w:tcW w:w="2127" w:type="dxa"/>
            <w:vMerge/>
            <w:vAlign w:val="center"/>
          </w:tcPr>
          <w:p w14:paraId="53A95D1D" w14:textId="77777777" w:rsidR="000C10BB" w:rsidRPr="004351A9" w:rsidRDefault="000C10BB" w:rsidP="00EE783B">
            <w:pPr>
              <w:pStyle w:val="1"/>
              <w:shd w:val="clear" w:color="auto" w:fill="FFFFFF"/>
              <w:topLinePunct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23661022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061F523F" w14:textId="77777777" w:rsidTr="00EE783B">
        <w:tc>
          <w:tcPr>
            <w:tcW w:w="1271" w:type="dxa"/>
            <w:vMerge w:val="restart"/>
            <w:vAlign w:val="center"/>
          </w:tcPr>
          <w:p w14:paraId="2A4D5EF7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aR1</w:t>
            </w:r>
          </w:p>
        </w:tc>
        <w:tc>
          <w:tcPr>
            <w:tcW w:w="2693" w:type="dxa"/>
            <w:vAlign w:val="center"/>
          </w:tcPr>
          <w:p w14:paraId="7540ECA3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IO mice</w:t>
            </w:r>
          </w:p>
          <w:p w14:paraId="56C3314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(50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μg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/kg</w:t>
            </w:r>
            <w:r>
              <w:rPr>
                <w:rFonts w:ascii="Times New Roman" w:hAnsi="Times New Roman" w:cs="Times New Roman" w:hint="eastAsia"/>
                <w:color w:val="212121"/>
                <w:sz w:val="24"/>
                <w:szCs w:val="24"/>
                <w:shd w:val="clear" w:color="auto" w:fill="FFFFFF"/>
              </w:rPr>
              <w:t>;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0d</w:t>
            </w:r>
            <w:r>
              <w:rPr>
                <w:rFonts w:ascii="Times New Roman" w:hAnsi="Times New Roman" w:cs="Times New Roman" w:hint="eastAsia"/>
                <w:color w:val="212121"/>
                <w:sz w:val="24"/>
                <w:szCs w:val="24"/>
                <w:shd w:val="clear" w:color="auto" w:fill="FFFFFF"/>
              </w:rPr>
              <w:t>;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oral gavage)</w:t>
            </w:r>
          </w:p>
        </w:tc>
        <w:tc>
          <w:tcPr>
            <w:tcW w:w="4536" w:type="dxa"/>
            <w:vAlign w:val="center"/>
          </w:tcPr>
          <w:p w14:paraId="194691F7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diponectin↑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T-1↑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NDC5↑</w:t>
            </w:r>
          </w:p>
          <w:p w14:paraId="435A7F68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P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4↓</w:t>
            </w:r>
          </w:p>
        </w:tc>
        <w:tc>
          <w:tcPr>
            <w:tcW w:w="2127" w:type="dxa"/>
            <w:vMerge w:val="restart"/>
            <w:vAlign w:val="center"/>
          </w:tcPr>
          <w:p w14:paraId="01D687FC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Reverse the expression of specific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dipomyokines</w:t>
            </w:r>
            <w:proofErr w:type="spellEnd"/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and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epatokines</w:t>
            </w:r>
            <w:proofErr w:type="spellEnd"/>
          </w:p>
        </w:tc>
        <w:tc>
          <w:tcPr>
            <w:tcW w:w="1410" w:type="dxa"/>
            <w:vMerge w:val="restart"/>
            <w:vAlign w:val="center"/>
          </w:tcPr>
          <w:p w14:paraId="1E2B81CD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116]</w:t>
            </w:r>
          </w:p>
        </w:tc>
      </w:tr>
      <w:tr w:rsidR="000C10BB" w:rsidRPr="004351A9" w14:paraId="478B5B92" w14:textId="77777777" w:rsidTr="00EE783B">
        <w:tc>
          <w:tcPr>
            <w:tcW w:w="1271" w:type="dxa"/>
            <w:vMerge/>
            <w:vAlign w:val="center"/>
          </w:tcPr>
          <w:p w14:paraId="7AA2EAEA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3" w:type="dxa"/>
            <w:vAlign w:val="center"/>
          </w:tcPr>
          <w:p w14:paraId="571AFD68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uman differentiated adipocytes</w:t>
            </w:r>
          </w:p>
          <w:p w14:paraId="417855EC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1 and 10nM; incubated for 24h)</w:t>
            </w:r>
          </w:p>
        </w:tc>
        <w:tc>
          <w:tcPr>
            <w:tcW w:w="4536" w:type="dxa"/>
            <w:vAlign w:val="center"/>
          </w:tcPr>
          <w:p w14:paraId="40852217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PP4↑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T-1↑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NDC5↑</w:t>
            </w:r>
          </w:p>
          <w:p w14:paraId="4E79A0A6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eptin↑adiponectin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↑</w:t>
            </w:r>
          </w:p>
        </w:tc>
        <w:tc>
          <w:tcPr>
            <w:tcW w:w="2127" w:type="dxa"/>
            <w:vMerge/>
            <w:vAlign w:val="center"/>
          </w:tcPr>
          <w:p w14:paraId="2B14E768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5BFE5839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66BA6D19" w14:textId="77777777" w:rsidTr="00EE783B">
        <w:tc>
          <w:tcPr>
            <w:tcW w:w="1271" w:type="dxa"/>
            <w:vMerge/>
            <w:vAlign w:val="center"/>
          </w:tcPr>
          <w:p w14:paraId="4844DA36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3" w:type="dxa"/>
            <w:vAlign w:val="center"/>
          </w:tcPr>
          <w:p w14:paraId="14743238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dipocytes treated with TNF-α</w:t>
            </w:r>
          </w:p>
          <w:p w14:paraId="48B757B3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(1-200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M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; incubated for 24h)</w:t>
            </w:r>
          </w:p>
        </w:tc>
        <w:tc>
          <w:tcPr>
            <w:tcW w:w="4536" w:type="dxa"/>
            <w:vAlign w:val="center"/>
          </w:tcPr>
          <w:p w14:paraId="3CAC4133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PP-4 ↓leptin↓</w:t>
            </w:r>
          </w:p>
          <w:p w14:paraId="374E0CD5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diponectin↑</w:t>
            </w:r>
          </w:p>
        </w:tc>
        <w:tc>
          <w:tcPr>
            <w:tcW w:w="2127" w:type="dxa"/>
            <w:vMerge/>
            <w:vAlign w:val="center"/>
          </w:tcPr>
          <w:p w14:paraId="484F0FE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1C2230E4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7D50284D" w14:textId="77777777" w:rsidTr="00EE783B">
        <w:tc>
          <w:tcPr>
            <w:tcW w:w="1271" w:type="dxa"/>
            <w:vMerge w:val="restart"/>
            <w:vAlign w:val="center"/>
          </w:tcPr>
          <w:p w14:paraId="18F842DC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aR1</w:t>
            </w:r>
          </w:p>
        </w:tc>
        <w:tc>
          <w:tcPr>
            <w:tcW w:w="2693" w:type="dxa"/>
            <w:vAlign w:val="center"/>
          </w:tcPr>
          <w:p w14:paraId="07299F2F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IO mice</w:t>
            </w:r>
          </w:p>
          <w:p w14:paraId="62CC7675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50μg/kg; 10d; oral gavage)</w:t>
            </w:r>
          </w:p>
        </w:tc>
        <w:tc>
          <w:tcPr>
            <w:tcW w:w="4536" w:type="dxa"/>
            <w:vAlign w:val="center"/>
          </w:tcPr>
          <w:p w14:paraId="58E9630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irculating FGF21 levels↓</w:t>
            </w:r>
          </w:p>
          <w:p w14:paraId="0C8925C4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epatic: FGF21↓</w:t>
            </w:r>
          </w:p>
          <w:p w14:paraId="047A8D5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WAT: FGF21↑</w:t>
            </w:r>
          </w:p>
        </w:tc>
        <w:tc>
          <w:tcPr>
            <w:tcW w:w="2127" w:type="dxa"/>
            <w:vMerge w:val="restart"/>
            <w:vAlign w:val="center"/>
          </w:tcPr>
          <w:p w14:paraId="6C8D4B33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egulate FGF21 and contributes to its beneficial metabolic effects</w:t>
            </w:r>
          </w:p>
        </w:tc>
        <w:tc>
          <w:tcPr>
            <w:tcW w:w="1410" w:type="dxa"/>
            <w:vMerge w:val="restart"/>
            <w:vAlign w:val="center"/>
          </w:tcPr>
          <w:p w14:paraId="038AC264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127]</w:t>
            </w:r>
          </w:p>
        </w:tc>
      </w:tr>
      <w:tr w:rsidR="000C10BB" w:rsidRPr="004351A9" w14:paraId="4D0B0379" w14:textId="77777777" w:rsidTr="00EE783B">
        <w:tc>
          <w:tcPr>
            <w:tcW w:w="1271" w:type="dxa"/>
            <w:vMerge/>
            <w:vAlign w:val="center"/>
          </w:tcPr>
          <w:p w14:paraId="0727181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3" w:type="dxa"/>
            <w:vAlign w:val="center"/>
          </w:tcPr>
          <w:p w14:paraId="01D42FF5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rimary hepatocytes</w:t>
            </w:r>
          </w:p>
          <w:p w14:paraId="4440784F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 xml:space="preserve">(0.1-10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M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; 6h)</w:t>
            </w:r>
          </w:p>
        </w:tc>
        <w:tc>
          <w:tcPr>
            <w:tcW w:w="4536" w:type="dxa"/>
            <w:vAlign w:val="center"/>
          </w:tcPr>
          <w:p w14:paraId="78545247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FGF21↓</w:t>
            </w:r>
          </w:p>
          <w:p w14:paraId="55E56DFF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PPARα ↓</w:t>
            </w:r>
          </w:p>
        </w:tc>
        <w:tc>
          <w:tcPr>
            <w:tcW w:w="2127" w:type="dxa"/>
            <w:vMerge/>
            <w:vAlign w:val="center"/>
          </w:tcPr>
          <w:p w14:paraId="5DB9A162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35710CF6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5671EF28" w14:textId="77777777" w:rsidTr="00EE783B">
        <w:tc>
          <w:tcPr>
            <w:tcW w:w="1271" w:type="dxa"/>
            <w:vMerge/>
            <w:vAlign w:val="center"/>
          </w:tcPr>
          <w:p w14:paraId="3A910516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3" w:type="dxa"/>
            <w:vAlign w:val="center"/>
          </w:tcPr>
          <w:p w14:paraId="687CE572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epG2 cells</w:t>
            </w:r>
          </w:p>
          <w:p w14:paraId="1A7B390F" w14:textId="77777777" w:rsidR="000C10BB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(0.1-10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M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; 6h)</w:t>
            </w:r>
          </w:p>
          <w:p w14:paraId="0448A47B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36" w:type="dxa"/>
            <w:vAlign w:val="center"/>
          </w:tcPr>
          <w:p w14:paraId="71DAC6B7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GF21 ↓</w:t>
            </w:r>
          </w:p>
        </w:tc>
        <w:tc>
          <w:tcPr>
            <w:tcW w:w="2127" w:type="dxa"/>
            <w:vMerge/>
            <w:vAlign w:val="center"/>
          </w:tcPr>
          <w:p w14:paraId="710657FC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1B6A41FB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6A7181CD" w14:textId="77777777" w:rsidTr="00EE783B">
        <w:tc>
          <w:tcPr>
            <w:tcW w:w="1271" w:type="dxa"/>
            <w:vMerge w:val="restart"/>
            <w:vAlign w:val="center"/>
          </w:tcPr>
          <w:p w14:paraId="6BF0BB7A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aR1</w:t>
            </w:r>
          </w:p>
        </w:tc>
        <w:tc>
          <w:tcPr>
            <w:tcW w:w="2693" w:type="dxa"/>
            <w:vAlign w:val="center"/>
          </w:tcPr>
          <w:p w14:paraId="0D553162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FD-fed mice</w:t>
            </w:r>
          </w:p>
          <w:p w14:paraId="18542C0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35μg/kg; intraperitoneally; 8 weeks)</w:t>
            </w:r>
          </w:p>
        </w:tc>
        <w:tc>
          <w:tcPr>
            <w:tcW w:w="4536" w:type="dxa"/>
            <w:vAlign w:val="center"/>
          </w:tcPr>
          <w:p w14:paraId="702A07EB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MPK phosphorylation↑</w:t>
            </w:r>
          </w:p>
          <w:p w14:paraId="177EBA7C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ERCA2b ↑</w:t>
            </w:r>
          </w:p>
          <w:p w14:paraId="73C4E11D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G↓ ER stress↓</w:t>
            </w:r>
          </w:p>
        </w:tc>
        <w:tc>
          <w:tcPr>
            <w:tcW w:w="2127" w:type="dxa"/>
            <w:vMerge w:val="restart"/>
            <w:vAlign w:val="center"/>
          </w:tcPr>
          <w:p w14:paraId="62FD0CF8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meliorate hepatic steatosis via AMPK/SERCA2b-mediated suppression of ER stress</w:t>
            </w:r>
          </w:p>
        </w:tc>
        <w:tc>
          <w:tcPr>
            <w:tcW w:w="1410" w:type="dxa"/>
            <w:vMerge w:val="restart"/>
            <w:vAlign w:val="center"/>
          </w:tcPr>
          <w:p w14:paraId="20E7749D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123]</w:t>
            </w:r>
          </w:p>
        </w:tc>
      </w:tr>
      <w:tr w:rsidR="000C10BB" w:rsidRPr="004351A9" w14:paraId="0DDD7690" w14:textId="77777777" w:rsidTr="00EE783B">
        <w:tc>
          <w:tcPr>
            <w:tcW w:w="1271" w:type="dxa"/>
            <w:vMerge/>
            <w:vAlign w:val="center"/>
          </w:tcPr>
          <w:p w14:paraId="1F8D7C5A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3" w:type="dxa"/>
            <w:vAlign w:val="center"/>
          </w:tcPr>
          <w:p w14:paraId="11E84B3C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almitate-induced primary hepatocytes</w:t>
            </w:r>
          </w:p>
          <w:p w14:paraId="179AFBAA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0–10μm; 24h)</w:t>
            </w:r>
          </w:p>
        </w:tc>
        <w:tc>
          <w:tcPr>
            <w:tcW w:w="4536" w:type="dxa"/>
            <w:vAlign w:val="center"/>
          </w:tcPr>
          <w:p w14:paraId="2FB56B72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MPK phosphorylation↑</w:t>
            </w:r>
          </w:p>
          <w:p w14:paraId="5DE7C137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ERCA2b ↑</w:t>
            </w:r>
          </w:p>
          <w:p w14:paraId="1EEC3BCA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G↓ ER stress↓</w:t>
            </w:r>
          </w:p>
        </w:tc>
        <w:tc>
          <w:tcPr>
            <w:tcW w:w="2127" w:type="dxa"/>
            <w:vMerge/>
            <w:vAlign w:val="center"/>
          </w:tcPr>
          <w:p w14:paraId="67BE81EE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128B8797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066471AE" w14:textId="77777777" w:rsidTr="00EE783B">
        <w:tc>
          <w:tcPr>
            <w:tcW w:w="1271" w:type="dxa"/>
            <w:vAlign w:val="center"/>
          </w:tcPr>
          <w:p w14:paraId="041A2977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vD1</w:t>
            </w:r>
          </w:p>
        </w:tc>
        <w:tc>
          <w:tcPr>
            <w:tcW w:w="2693" w:type="dxa"/>
            <w:vAlign w:val="center"/>
          </w:tcPr>
          <w:p w14:paraId="7AB561B7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b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b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mice</w:t>
            </w:r>
          </w:p>
          <w:p w14:paraId="1B729F1F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2μg/kg; intraperitoneal injection; 8d/16d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4536" w:type="dxa"/>
            <w:vAlign w:val="center"/>
          </w:tcPr>
          <w:p w14:paraId="174F22A2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asting blood glucose↓</w:t>
            </w:r>
          </w:p>
          <w:p w14:paraId="51F0676F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OMA-IR↓</w:t>
            </w:r>
          </w:p>
          <w:p w14:paraId="0EBCEB36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kt phosphorylation↑</w:t>
            </w:r>
          </w:p>
          <w:p w14:paraId="009840F3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LS↓IL-6↓</w:t>
            </w:r>
          </w:p>
          <w:p w14:paraId="6C0064F2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he ratio of M2:M1↑</w:t>
            </w:r>
          </w:p>
          <w:p w14:paraId="662D7A5E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diponectin↑</w:t>
            </w:r>
          </w:p>
          <w:p w14:paraId="79BC6773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MPK phosphorylation↑</w:t>
            </w:r>
          </w:p>
        </w:tc>
        <w:tc>
          <w:tcPr>
            <w:tcW w:w="2127" w:type="dxa"/>
            <w:vAlign w:val="center"/>
          </w:tcPr>
          <w:p w14:paraId="4BD997EB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esolve inflammation and</w:t>
            </w:r>
          </w:p>
          <w:p w14:paraId="75A5F6FF" w14:textId="77777777" w:rsidR="000C10BB" w:rsidRPr="004351A9" w:rsidRDefault="000C10BB" w:rsidP="00EE783B">
            <w:pPr>
              <w:pStyle w:val="3"/>
              <w:shd w:val="clear" w:color="auto" w:fill="FFFFFF"/>
              <w:topLinePunct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enhance glucose tolerance and insulin sensitivity</w:t>
            </w:r>
          </w:p>
        </w:tc>
        <w:tc>
          <w:tcPr>
            <w:tcW w:w="1410" w:type="dxa"/>
            <w:vAlign w:val="center"/>
          </w:tcPr>
          <w:p w14:paraId="7B0192AA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98]</w:t>
            </w:r>
          </w:p>
        </w:tc>
      </w:tr>
      <w:tr w:rsidR="000C10BB" w:rsidRPr="004351A9" w14:paraId="7FA3F862" w14:textId="77777777" w:rsidTr="00EE783B">
        <w:tc>
          <w:tcPr>
            <w:tcW w:w="1271" w:type="dxa"/>
            <w:vAlign w:val="center"/>
          </w:tcPr>
          <w:p w14:paraId="5669E5AB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vD1</w:t>
            </w:r>
          </w:p>
        </w:tc>
        <w:tc>
          <w:tcPr>
            <w:tcW w:w="2693" w:type="dxa"/>
            <w:vAlign w:val="center"/>
          </w:tcPr>
          <w:p w14:paraId="379CB992" w14:textId="77777777" w:rsidR="000C10BB" w:rsidRPr="004351A9" w:rsidRDefault="000C10BB" w:rsidP="00EE783B">
            <w:pPr>
              <w:pStyle w:val="3"/>
              <w:shd w:val="clear" w:color="auto" w:fill="FFFFFF"/>
              <w:topLinePunct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adipose tissue explants (10nM; incubation for12h)</w:t>
            </w:r>
          </w:p>
        </w:tc>
        <w:tc>
          <w:tcPr>
            <w:tcW w:w="4536" w:type="dxa"/>
            <w:vAlign w:val="center"/>
          </w:tcPr>
          <w:p w14:paraId="1287F7D3" w14:textId="77777777" w:rsidR="000C10BB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adiponectin↑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eptin↓TNF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α↓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IL-12↓ </w:t>
            </w:r>
          </w:p>
          <w:p w14:paraId="053B0EB5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L-1β↓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CP-1↓</w:t>
            </w:r>
          </w:p>
          <w:p w14:paraId="45AFD9F2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adhesion of monocytes to adipocytes and monocyte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ransadipose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migration↓</w:t>
            </w:r>
          </w:p>
        </w:tc>
        <w:tc>
          <w:tcPr>
            <w:tcW w:w="2127" w:type="dxa"/>
            <w:vMerge w:val="restart"/>
            <w:vAlign w:val="center"/>
          </w:tcPr>
          <w:p w14:paraId="0648E87E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ttenuate inflammation</w:t>
            </w:r>
          </w:p>
        </w:tc>
        <w:tc>
          <w:tcPr>
            <w:tcW w:w="1410" w:type="dxa"/>
            <w:vMerge w:val="restart"/>
            <w:vAlign w:val="center"/>
          </w:tcPr>
          <w:p w14:paraId="360BD981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112]</w:t>
            </w:r>
          </w:p>
        </w:tc>
      </w:tr>
      <w:tr w:rsidR="000C10BB" w:rsidRPr="004351A9" w14:paraId="79D67384" w14:textId="77777777" w:rsidTr="00EE783B">
        <w:tc>
          <w:tcPr>
            <w:tcW w:w="1271" w:type="dxa"/>
            <w:vAlign w:val="center"/>
          </w:tcPr>
          <w:p w14:paraId="507CD597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vD2</w:t>
            </w:r>
          </w:p>
        </w:tc>
        <w:tc>
          <w:tcPr>
            <w:tcW w:w="2693" w:type="dxa"/>
            <w:vAlign w:val="center"/>
          </w:tcPr>
          <w:p w14:paraId="601AE3C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dipose tissue explants (10nM; incubation for12h)</w:t>
            </w:r>
          </w:p>
        </w:tc>
        <w:tc>
          <w:tcPr>
            <w:tcW w:w="4536" w:type="dxa"/>
            <w:vAlign w:val="center"/>
          </w:tcPr>
          <w:p w14:paraId="02A17F5F" w14:textId="77777777" w:rsidR="000C10BB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diponectin↑leptin↓TNF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α↓IL-6 ↓ </w:t>
            </w:r>
          </w:p>
          <w:p w14:paraId="08A021D4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L-1β↓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CP-1↓ IL-12↓</w:t>
            </w:r>
          </w:p>
          <w:p w14:paraId="023E6BFB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adhesion of monocytes to adipocytes and monocyte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ransadipose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migration↓</w:t>
            </w:r>
          </w:p>
        </w:tc>
        <w:tc>
          <w:tcPr>
            <w:tcW w:w="2127" w:type="dxa"/>
            <w:vMerge/>
            <w:vAlign w:val="center"/>
          </w:tcPr>
          <w:p w14:paraId="2FC13BDD" w14:textId="77777777" w:rsidR="000C10BB" w:rsidRPr="004351A9" w:rsidRDefault="000C10BB" w:rsidP="00EE783B">
            <w:pPr>
              <w:pStyle w:val="1"/>
              <w:shd w:val="clear" w:color="auto" w:fill="FFFFFF"/>
              <w:topLinePunct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23226702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103E5F8E" w14:textId="77777777" w:rsidTr="00EE783B">
        <w:tc>
          <w:tcPr>
            <w:tcW w:w="1271" w:type="dxa"/>
            <w:vAlign w:val="center"/>
          </w:tcPr>
          <w:p w14:paraId="331A8D35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RVD1</w:t>
            </w:r>
          </w:p>
        </w:tc>
        <w:tc>
          <w:tcPr>
            <w:tcW w:w="2693" w:type="dxa"/>
            <w:vAlign w:val="center"/>
          </w:tcPr>
          <w:p w14:paraId="1CA806A5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dipose tissue explants</w:t>
            </w:r>
          </w:p>
          <w:p w14:paraId="751399FE" w14:textId="77777777" w:rsidR="000C10BB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1,10,50nM; incubation for 30 minutes)</w:t>
            </w:r>
          </w:p>
          <w:p w14:paraId="0C078C01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36" w:type="dxa"/>
            <w:vAlign w:val="center"/>
          </w:tcPr>
          <w:p w14:paraId="1892B70A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O-1 ↑ IL-10↑</w:t>
            </w:r>
          </w:p>
          <w:p w14:paraId="4F84C8B5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TAT3↓ STAT1↓</w:t>
            </w:r>
          </w:p>
          <w:p w14:paraId="3414ABEF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38 MAPK↑</w:t>
            </w:r>
          </w:p>
        </w:tc>
        <w:tc>
          <w:tcPr>
            <w:tcW w:w="2127" w:type="dxa"/>
            <w:vAlign w:val="center"/>
          </w:tcPr>
          <w:p w14:paraId="1814C40C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ttenuate inflammation</w:t>
            </w:r>
          </w:p>
        </w:tc>
        <w:tc>
          <w:tcPr>
            <w:tcW w:w="1410" w:type="dxa"/>
            <w:vAlign w:val="center"/>
          </w:tcPr>
          <w:p w14:paraId="6FB1BA20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164]</w:t>
            </w:r>
          </w:p>
        </w:tc>
      </w:tr>
      <w:tr w:rsidR="000C10BB" w:rsidRPr="004351A9" w14:paraId="71066B83" w14:textId="77777777" w:rsidTr="00EE783B">
        <w:tc>
          <w:tcPr>
            <w:tcW w:w="1271" w:type="dxa"/>
            <w:vAlign w:val="center"/>
          </w:tcPr>
          <w:p w14:paraId="43E47CDD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VD1</w:t>
            </w:r>
          </w:p>
        </w:tc>
        <w:tc>
          <w:tcPr>
            <w:tcW w:w="2693" w:type="dxa"/>
            <w:vAlign w:val="center"/>
          </w:tcPr>
          <w:p w14:paraId="2F96FF8E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57BL/6J mice</w:t>
            </w:r>
          </w:p>
          <w:p w14:paraId="4ED6B92F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(300ng/mouse;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.p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; daily for 3 weeks)</w:t>
            </w:r>
          </w:p>
        </w:tc>
        <w:tc>
          <w:tcPr>
            <w:tcW w:w="4536" w:type="dxa"/>
            <w:vAlign w:val="center"/>
          </w:tcPr>
          <w:p w14:paraId="1E8B2EAC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eptin↓ adiponectin↑</w:t>
            </w:r>
          </w:p>
          <w:p w14:paraId="5C8A33DB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JNK phosphorylation↓</w:t>
            </w:r>
          </w:p>
          <w:p w14:paraId="3CF43B51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erum insulin and glucose↓</w:t>
            </w:r>
          </w:p>
          <w:p w14:paraId="00945557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umber of macrophages↓</w:t>
            </w:r>
          </w:p>
          <w:p w14:paraId="559AA5F3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1 markers↓ M2 markers↑</w:t>
            </w:r>
          </w:p>
        </w:tc>
        <w:tc>
          <w:tcPr>
            <w:tcW w:w="2127" w:type="dxa"/>
            <w:vAlign w:val="center"/>
          </w:tcPr>
          <w:p w14:paraId="28DD2FB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ttenuate inflammation</w:t>
            </w:r>
          </w:p>
        </w:tc>
        <w:tc>
          <w:tcPr>
            <w:tcW w:w="1410" w:type="dxa"/>
            <w:vAlign w:val="center"/>
          </w:tcPr>
          <w:p w14:paraId="487CA658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111]</w:t>
            </w:r>
          </w:p>
        </w:tc>
      </w:tr>
      <w:tr w:rsidR="000C10BB" w:rsidRPr="004351A9" w14:paraId="2D987523" w14:textId="77777777" w:rsidTr="00EE783B">
        <w:tc>
          <w:tcPr>
            <w:tcW w:w="1271" w:type="dxa"/>
            <w:vMerge w:val="restart"/>
            <w:vAlign w:val="center"/>
          </w:tcPr>
          <w:p w14:paraId="1E576FDC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vD3</w:t>
            </w:r>
          </w:p>
        </w:tc>
        <w:tc>
          <w:tcPr>
            <w:tcW w:w="2693" w:type="dxa"/>
            <w:vAlign w:val="center"/>
          </w:tcPr>
          <w:p w14:paraId="1B6B1AB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obese mice</w:t>
            </w:r>
          </w:p>
          <w:p w14:paraId="76ECEFD7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10 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μg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/kg; </w:t>
            </w:r>
            <w:hyperlink r:id="rId8" w:tooltip="Learn more about intraperitoneal injection from ScienceDirect's AI-generated Topic Pages" w:history="1">
              <w:r w:rsidRPr="004351A9">
                <w:rPr>
                  <w:rFonts w:ascii="Times New Roman" w:hAnsi="Times New Roman" w:cs="Times New Roman"/>
                  <w:color w:val="212121"/>
                  <w:sz w:val="24"/>
                  <w:szCs w:val="24"/>
                  <w:shd w:val="clear" w:color="auto" w:fill="FFFFFF"/>
                </w:rPr>
                <w:t>intraperitoneal injection</w:t>
              </w:r>
            </w:hyperlink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; once every two days for 8 weeks)</w:t>
            </w:r>
          </w:p>
        </w:tc>
        <w:tc>
          <w:tcPr>
            <w:tcW w:w="4536" w:type="dxa"/>
            <w:vAlign w:val="center"/>
          </w:tcPr>
          <w:p w14:paraId="7AB9F3A1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RS-1↑ Akt phosphorylation ↑</w:t>
            </w:r>
          </w:p>
          <w:p w14:paraId="4AC45050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REBP1↓ SCD1↓</w:t>
            </w:r>
          </w:p>
          <w:p w14:paraId="6849EB65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ER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ress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↓</w:t>
            </w:r>
          </w:p>
          <w:p w14:paraId="76D875D4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OMA-IR↓ glucose tolerance↑</w:t>
            </w:r>
          </w:p>
          <w:p w14:paraId="692D34AF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erum insulin levels↓</w:t>
            </w:r>
          </w:p>
        </w:tc>
        <w:tc>
          <w:tcPr>
            <w:tcW w:w="2127" w:type="dxa"/>
            <w:vMerge w:val="restart"/>
            <w:vAlign w:val="center"/>
          </w:tcPr>
          <w:p w14:paraId="064B025B" w14:textId="77777777" w:rsidR="000C10BB" w:rsidRPr="004351A9" w:rsidRDefault="000C10BB" w:rsidP="00EE783B">
            <w:pPr>
              <w:pStyle w:val="a8"/>
              <w:topLinePunct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212121"/>
                <w:kern w:val="2"/>
                <w:shd w:val="clear" w:color="auto" w:fill="FFFFFF"/>
              </w:rPr>
            </w:pPr>
            <w:r w:rsidRPr="004351A9">
              <w:rPr>
                <w:rFonts w:ascii="Times New Roman" w:eastAsiaTheme="minorEastAsia" w:hAnsi="Times New Roman" w:cs="Times New Roman"/>
                <w:color w:val="212121"/>
                <w:kern w:val="2"/>
                <w:shd w:val="clear" w:color="auto" w:fill="FFFFFF"/>
              </w:rPr>
              <w:t>Improve insulin resistance through AMPK/autophagy-associated attenuation of ER stress</w:t>
            </w:r>
          </w:p>
        </w:tc>
        <w:tc>
          <w:tcPr>
            <w:tcW w:w="1410" w:type="dxa"/>
            <w:vMerge w:val="restart"/>
            <w:vAlign w:val="center"/>
          </w:tcPr>
          <w:p w14:paraId="06A61C4D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122]</w:t>
            </w:r>
          </w:p>
        </w:tc>
      </w:tr>
      <w:tr w:rsidR="000C10BB" w:rsidRPr="004351A9" w14:paraId="22780615" w14:textId="77777777" w:rsidTr="00EE783B">
        <w:tc>
          <w:tcPr>
            <w:tcW w:w="1271" w:type="dxa"/>
            <w:vMerge/>
            <w:vAlign w:val="center"/>
          </w:tcPr>
          <w:p w14:paraId="4CD29E46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3" w:type="dxa"/>
            <w:vAlign w:val="center"/>
          </w:tcPr>
          <w:p w14:paraId="470EC61C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2C12 myocytes</w:t>
            </w:r>
          </w:p>
          <w:p w14:paraId="1CD3027B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0–200 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M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; 24h)</w:t>
            </w:r>
          </w:p>
        </w:tc>
        <w:tc>
          <w:tcPr>
            <w:tcW w:w="4536" w:type="dxa"/>
            <w:vAlign w:val="center"/>
          </w:tcPr>
          <w:p w14:paraId="6612E825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RS-1↑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kt phosphorylation↑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ER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ress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↓</w:t>
            </w:r>
          </w:p>
          <w:p w14:paraId="7E60CDDF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MPK phosphorylation and autophagy markers↑</w:t>
            </w:r>
          </w:p>
        </w:tc>
        <w:tc>
          <w:tcPr>
            <w:tcW w:w="2127" w:type="dxa"/>
            <w:vMerge/>
            <w:vAlign w:val="center"/>
          </w:tcPr>
          <w:p w14:paraId="62C6DC92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0208B0EC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6ACEF9F0" w14:textId="77777777" w:rsidTr="00EE783B">
        <w:tc>
          <w:tcPr>
            <w:tcW w:w="1271" w:type="dxa"/>
            <w:vMerge/>
            <w:vAlign w:val="center"/>
          </w:tcPr>
          <w:p w14:paraId="718E1DE2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3" w:type="dxa"/>
            <w:vAlign w:val="center"/>
          </w:tcPr>
          <w:p w14:paraId="741D582A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ouse primary hepatocytes</w:t>
            </w:r>
          </w:p>
          <w:p w14:paraId="24CC4735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0–200 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M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; 24h)</w:t>
            </w:r>
          </w:p>
        </w:tc>
        <w:tc>
          <w:tcPr>
            <w:tcW w:w="4536" w:type="dxa"/>
            <w:vAlign w:val="center"/>
          </w:tcPr>
          <w:p w14:paraId="4BD49126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REBP1↓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SCD1↓ ER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ress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↓</w:t>
            </w:r>
          </w:p>
          <w:p w14:paraId="34D130ED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MPK phosphorylation and autophagy markers↑</w:t>
            </w:r>
          </w:p>
        </w:tc>
        <w:tc>
          <w:tcPr>
            <w:tcW w:w="2127" w:type="dxa"/>
            <w:vMerge/>
            <w:vAlign w:val="center"/>
          </w:tcPr>
          <w:p w14:paraId="584ED0EF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62B23CAF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58F67AAB" w14:textId="77777777" w:rsidTr="00EE783B">
        <w:tc>
          <w:tcPr>
            <w:tcW w:w="1271" w:type="dxa"/>
            <w:vAlign w:val="center"/>
          </w:tcPr>
          <w:p w14:paraId="21574967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vE1</w:t>
            </w:r>
          </w:p>
        </w:tc>
        <w:tc>
          <w:tcPr>
            <w:tcW w:w="2693" w:type="dxa"/>
            <w:vAlign w:val="center"/>
          </w:tcPr>
          <w:p w14:paraId="2CA7A666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WT mice on HFD</w:t>
            </w:r>
          </w:p>
          <w:p w14:paraId="36A75073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(2ng/g;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.v.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; twice weekly for 4 weeks)</w:t>
            </w:r>
          </w:p>
        </w:tc>
        <w:tc>
          <w:tcPr>
            <w:tcW w:w="4536" w:type="dxa"/>
            <w:vAlign w:val="center"/>
          </w:tcPr>
          <w:p w14:paraId="4BC62ADC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NF-α↓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L-10↓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LRP3↓</w:t>
            </w:r>
          </w:p>
          <w:p w14:paraId="0C672705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D11b↓</w:t>
            </w:r>
          </w:p>
        </w:tc>
        <w:tc>
          <w:tcPr>
            <w:tcW w:w="2127" w:type="dxa"/>
            <w:vAlign w:val="center"/>
          </w:tcPr>
          <w:p w14:paraId="6C50B046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ontrol inflammation</w:t>
            </w:r>
          </w:p>
        </w:tc>
        <w:tc>
          <w:tcPr>
            <w:tcW w:w="1410" w:type="dxa"/>
            <w:vAlign w:val="center"/>
          </w:tcPr>
          <w:p w14:paraId="6E8755E1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117]</w:t>
            </w:r>
          </w:p>
        </w:tc>
      </w:tr>
      <w:tr w:rsidR="000C10BB" w:rsidRPr="004351A9" w14:paraId="19399CFD" w14:textId="77777777" w:rsidTr="00EE783B">
        <w:tc>
          <w:tcPr>
            <w:tcW w:w="1271" w:type="dxa"/>
            <w:vMerge w:val="restart"/>
            <w:vAlign w:val="center"/>
          </w:tcPr>
          <w:p w14:paraId="02CCDB8D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vE1</w:t>
            </w:r>
          </w:p>
        </w:tc>
        <w:tc>
          <w:tcPr>
            <w:tcW w:w="2693" w:type="dxa"/>
            <w:vAlign w:val="center"/>
          </w:tcPr>
          <w:p w14:paraId="080F5325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b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/ERV1 mice neutrophils (10 and 100 ng/ml; incubation for 2h)</w:t>
            </w:r>
          </w:p>
        </w:tc>
        <w:tc>
          <w:tcPr>
            <w:tcW w:w="4536" w:type="dxa"/>
            <w:vAlign w:val="center"/>
          </w:tcPr>
          <w:p w14:paraId="4EF55848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eutrophil phagocytosis↑</w:t>
            </w:r>
          </w:p>
          <w:p w14:paraId="3548A893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kt↓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10 ng/ml)</w:t>
            </w:r>
          </w:p>
          <w:p w14:paraId="3F77E592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kt↓↓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100 ng/ml)</w:t>
            </w:r>
          </w:p>
          <w:p w14:paraId="75AEE787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macrophages↓</w:t>
            </w:r>
          </w:p>
          <w:p w14:paraId="51F52FE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APK phosphorylation↓</w:t>
            </w:r>
          </w:p>
        </w:tc>
        <w:tc>
          <w:tcPr>
            <w:tcW w:w="2127" w:type="dxa"/>
            <w:vMerge w:val="restart"/>
            <w:vAlign w:val="center"/>
          </w:tcPr>
          <w:p w14:paraId="463BDFE0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 xml:space="preserve">Rescue impaired neutrophil phagocytosis in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obese T2D mice overexpressing ERV1</w:t>
            </w:r>
          </w:p>
        </w:tc>
        <w:tc>
          <w:tcPr>
            <w:tcW w:w="1410" w:type="dxa"/>
            <w:vMerge w:val="restart"/>
            <w:vAlign w:val="center"/>
          </w:tcPr>
          <w:p w14:paraId="0208733D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[151]</w:t>
            </w:r>
          </w:p>
        </w:tc>
      </w:tr>
      <w:tr w:rsidR="000C10BB" w:rsidRPr="004351A9" w14:paraId="2120B90D" w14:textId="77777777" w:rsidTr="00EE783B">
        <w:tc>
          <w:tcPr>
            <w:tcW w:w="1271" w:type="dxa"/>
            <w:vMerge/>
            <w:vAlign w:val="center"/>
          </w:tcPr>
          <w:p w14:paraId="524867BC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3" w:type="dxa"/>
            <w:vAlign w:val="center"/>
          </w:tcPr>
          <w:p w14:paraId="3EC06F43" w14:textId="77777777" w:rsidR="000C10BB" w:rsidRPr="004351A9" w:rsidRDefault="000C10BB" w:rsidP="00EE783B">
            <w:pPr>
              <w:tabs>
                <w:tab w:val="right" w:pos="1790"/>
              </w:tabs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b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b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 mice neutrophils (10 and 100 ng/ml; incubation for 2h)</w:t>
            </w:r>
          </w:p>
        </w:tc>
        <w:tc>
          <w:tcPr>
            <w:tcW w:w="4536" w:type="dxa"/>
            <w:vAlign w:val="center"/>
          </w:tcPr>
          <w:p w14:paraId="7779409E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kt↑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10 ng/</w:t>
            </w:r>
            <w:proofErr w:type="gram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l )</w:t>
            </w:r>
            <w:proofErr w:type="gramEnd"/>
          </w:p>
        </w:tc>
        <w:tc>
          <w:tcPr>
            <w:tcW w:w="2127" w:type="dxa"/>
            <w:vMerge/>
            <w:vAlign w:val="center"/>
          </w:tcPr>
          <w:p w14:paraId="01B0E118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79B7F436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2070F6A3" w14:textId="77777777" w:rsidTr="00EE783B">
        <w:tc>
          <w:tcPr>
            <w:tcW w:w="1271" w:type="dxa"/>
            <w:vMerge/>
            <w:vAlign w:val="center"/>
          </w:tcPr>
          <w:p w14:paraId="7F67F4D2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3" w:type="dxa"/>
            <w:vAlign w:val="center"/>
          </w:tcPr>
          <w:p w14:paraId="522818F8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ERV1 mice neutrophils</w:t>
            </w:r>
          </w:p>
          <w:p w14:paraId="6752C586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10 and 100 ng/ml; incubation for 2h)</w:t>
            </w:r>
          </w:p>
        </w:tc>
        <w:tc>
          <w:tcPr>
            <w:tcW w:w="4536" w:type="dxa"/>
            <w:vAlign w:val="center"/>
          </w:tcPr>
          <w:p w14:paraId="6D7080F1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eutrophil phagocytosis↑</w:t>
            </w:r>
          </w:p>
          <w:p w14:paraId="100F808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kt↓</w:t>
            </w:r>
            <w:proofErr w:type="gram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↓(</w:t>
            </w:r>
            <w:proofErr w:type="gram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00 ng/ml)</w:t>
            </w:r>
          </w:p>
          <w:p w14:paraId="3DC2B94C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APK phosphorylation↓</w:t>
            </w:r>
          </w:p>
        </w:tc>
        <w:tc>
          <w:tcPr>
            <w:tcW w:w="2127" w:type="dxa"/>
            <w:vMerge/>
            <w:vAlign w:val="center"/>
          </w:tcPr>
          <w:p w14:paraId="724B74EB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53D1532E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2DC81436" w14:textId="77777777" w:rsidTr="00EE783B">
        <w:tc>
          <w:tcPr>
            <w:tcW w:w="1271" w:type="dxa"/>
            <w:vMerge w:val="restart"/>
            <w:vAlign w:val="center"/>
          </w:tcPr>
          <w:p w14:paraId="28B2866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vE3</w:t>
            </w:r>
          </w:p>
        </w:tc>
        <w:tc>
          <w:tcPr>
            <w:tcW w:w="2693" w:type="dxa"/>
            <w:vAlign w:val="center"/>
          </w:tcPr>
          <w:p w14:paraId="63DB30A6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57BL/6 mice</w:t>
            </w:r>
          </w:p>
          <w:p w14:paraId="6AE64D95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1.2 ng/g; intraperitoneally; thrice per week for 11 weeks)</w:t>
            </w:r>
          </w:p>
        </w:tc>
        <w:tc>
          <w:tcPr>
            <w:tcW w:w="4536" w:type="dxa"/>
            <w:vAlign w:val="center"/>
          </w:tcPr>
          <w:p w14:paraId="203B41F2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kt phosphorylation↑</w:t>
            </w:r>
          </w:p>
          <w:p w14:paraId="1C5D9B4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TT↑ OGTT↑ HOMA-IR↓</w:t>
            </w:r>
          </w:p>
        </w:tc>
        <w:tc>
          <w:tcPr>
            <w:tcW w:w="2127" w:type="dxa"/>
            <w:vMerge w:val="restart"/>
            <w:vAlign w:val="center"/>
          </w:tcPr>
          <w:p w14:paraId="4E1B061A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mprove insulin sensitivity and glucose tolerance</w:t>
            </w:r>
          </w:p>
        </w:tc>
        <w:tc>
          <w:tcPr>
            <w:tcW w:w="1410" w:type="dxa"/>
            <w:vMerge w:val="restart"/>
            <w:vAlign w:val="center"/>
          </w:tcPr>
          <w:p w14:paraId="7DC5F154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188]</w:t>
            </w:r>
          </w:p>
        </w:tc>
      </w:tr>
      <w:tr w:rsidR="000C10BB" w:rsidRPr="004351A9" w14:paraId="2E4BD14A" w14:textId="77777777" w:rsidTr="00EE783B">
        <w:tc>
          <w:tcPr>
            <w:tcW w:w="1271" w:type="dxa"/>
            <w:vMerge/>
            <w:vAlign w:val="center"/>
          </w:tcPr>
          <w:p w14:paraId="6FBC1649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3" w:type="dxa"/>
            <w:vAlign w:val="center"/>
          </w:tcPr>
          <w:p w14:paraId="1DAFD0FA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2C12 myocytes</w:t>
            </w:r>
          </w:p>
          <w:p w14:paraId="7CF0D45E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0–200 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M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; 24h)</w:t>
            </w:r>
          </w:p>
        </w:tc>
        <w:tc>
          <w:tcPr>
            <w:tcW w:w="4536" w:type="dxa"/>
            <w:vAlign w:val="center"/>
          </w:tcPr>
          <w:p w14:paraId="3E101A47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lut4↑PI3K↑</w:t>
            </w:r>
          </w:p>
          <w:p w14:paraId="0ACCE0A6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kt phosphorylation↑</w:t>
            </w:r>
          </w:p>
        </w:tc>
        <w:tc>
          <w:tcPr>
            <w:tcW w:w="2127" w:type="dxa"/>
            <w:vMerge/>
            <w:vAlign w:val="center"/>
          </w:tcPr>
          <w:p w14:paraId="70D30563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6A8292EF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7FBC92E8" w14:textId="77777777" w:rsidTr="00EE783B">
        <w:tc>
          <w:tcPr>
            <w:tcW w:w="1271" w:type="dxa"/>
            <w:vAlign w:val="center"/>
          </w:tcPr>
          <w:p w14:paraId="2DA8BE07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DX</w:t>
            </w:r>
          </w:p>
        </w:tc>
        <w:tc>
          <w:tcPr>
            <w:tcW w:w="2693" w:type="dxa"/>
            <w:vAlign w:val="center"/>
          </w:tcPr>
          <w:p w14:paraId="3D8EEA96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b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b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mice</w:t>
            </w:r>
          </w:p>
          <w:p w14:paraId="2ECA4061" w14:textId="77777777" w:rsidR="000C10BB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（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μg; intravenously;</w:t>
            </w:r>
          </w:p>
          <w:p w14:paraId="20149272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wice daily for 5 days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4536" w:type="dxa"/>
            <w:vAlign w:val="center"/>
          </w:tcPr>
          <w:p w14:paraId="5042E4A6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L-6↑</w:t>
            </w:r>
          </w:p>
          <w:p w14:paraId="314A87DA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lucose infusion rate↑</w:t>
            </w:r>
          </w:p>
          <w:p w14:paraId="134A7DFB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L-1β and TNF-α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（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o change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2127" w:type="dxa"/>
            <w:vAlign w:val="center"/>
          </w:tcPr>
          <w:p w14:paraId="2BCFBA1C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mprove insulin sensitivity</w:t>
            </w:r>
          </w:p>
        </w:tc>
        <w:tc>
          <w:tcPr>
            <w:tcW w:w="1410" w:type="dxa"/>
            <w:vAlign w:val="center"/>
          </w:tcPr>
          <w:p w14:paraId="5B23994A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160]</w:t>
            </w:r>
          </w:p>
        </w:tc>
      </w:tr>
      <w:tr w:rsidR="000C10BB" w:rsidRPr="004351A9" w14:paraId="20D4121A" w14:textId="77777777" w:rsidTr="00EE783B">
        <w:tc>
          <w:tcPr>
            <w:tcW w:w="1271" w:type="dxa"/>
            <w:vAlign w:val="center"/>
          </w:tcPr>
          <w:p w14:paraId="005CC51F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DX</w:t>
            </w:r>
          </w:p>
        </w:tc>
        <w:tc>
          <w:tcPr>
            <w:tcW w:w="2693" w:type="dxa"/>
            <w:vAlign w:val="center"/>
          </w:tcPr>
          <w:p w14:paraId="0202ED0A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uman primary hepatocytes</w:t>
            </w:r>
          </w:p>
          <w:p w14:paraId="454C43A5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0–1μM; 24 h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4536" w:type="dxa"/>
            <w:vAlign w:val="center"/>
          </w:tcPr>
          <w:p w14:paraId="19CBDCD6" w14:textId="77777777" w:rsidR="000C10BB" w:rsidRPr="004351A9" w:rsidRDefault="000C10BB" w:rsidP="00EE783B">
            <w:pPr>
              <w:pStyle w:val="1"/>
              <w:shd w:val="clear" w:color="auto" w:fill="FFFFFF"/>
              <w:topLinePunct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  <w:t>AMPK phosphorylation↑SIRT1↑</w:t>
            </w:r>
          </w:p>
          <w:p w14:paraId="3CE3B15E" w14:textId="77777777" w:rsidR="000C10BB" w:rsidRPr="004351A9" w:rsidRDefault="000C10BB" w:rsidP="00EE783B">
            <w:pPr>
              <w:pStyle w:val="1"/>
              <w:shd w:val="clear" w:color="auto" w:fill="FFFFFF"/>
              <w:topLinePunct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  <w:t xml:space="preserve">Fetuin-A↓ </w:t>
            </w:r>
            <w:proofErr w:type="spellStart"/>
            <w:r w:rsidRPr="004351A9"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  <w:t>SeP</w:t>
            </w:r>
            <w:proofErr w:type="spellEnd"/>
            <w:r w:rsidRPr="004351A9"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  <w:t>↓</w:t>
            </w:r>
          </w:p>
        </w:tc>
        <w:tc>
          <w:tcPr>
            <w:tcW w:w="2127" w:type="dxa"/>
            <w:vAlign w:val="center"/>
          </w:tcPr>
          <w:p w14:paraId="061842C3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educe insulin resistance</w:t>
            </w:r>
          </w:p>
        </w:tc>
        <w:tc>
          <w:tcPr>
            <w:tcW w:w="1410" w:type="dxa"/>
            <w:vAlign w:val="center"/>
          </w:tcPr>
          <w:p w14:paraId="6BC5DD9F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126]</w:t>
            </w:r>
          </w:p>
        </w:tc>
      </w:tr>
      <w:tr w:rsidR="000C10BB" w:rsidRPr="004351A9" w14:paraId="4326BB14" w14:textId="77777777" w:rsidTr="00EE783B">
        <w:tc>
          <w:tcPr>
            <w:tcW w:w="1271" w:type="dxa"/>
            <w:vMerge w:val="restart"/>
            <w:vAlign w:val="center"/>
          </w:tcPr>
          <w:p w14:paraId="02C7344F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DX</w:t>
            </w:r>
          </w:p>
        </w:tc>
        <w:tc>
          <w:tcPr>
            <w:tcW w:w="2693" w:type="dxa"/>
            <w:vAlign w:val="center"/>
          </w:tcPr>
          <w:p w14:paraId="2F2E6B67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ifferentiated C2C12 cells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（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–1 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color w:val="212121"/>
                <w:sz w:val="24"/>
                <w:szCs w:val="24"/>
                <w:shd w:val="clear" w:color="auto" w:fill="FFFFFF"/>
              </w:rPr>
              <w:t>;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4 h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4536" w:type="dxa"/>
            <w:vAlign w:val="center"/>
          </w:tcPr>
          <w:p w14:paraId="22DB2ACF" w14:textId="77777777" w:rsidR="000C10BB" w:rsidRPr="004351A9" w:rsidRDefault="000C10BB" w:rsidP="00EE783B">
            <w:pPr>
              <w:pStyle w:val="1"/>
              <w:shd w:val="clear" w:color="auto" w:fill="FFFFFF"/>
              <w:topLinePunct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  <w:t>Akt phosphorylation↑ IRS-1↑</w:t>
            </w:r>
          </w:p>
          <w:p w14:paraId="4D061041" w14:textId="77777777" w:rsidR="000C10BB" w:rsidRPr="004351A9" w:rsidRDefault="000C10BB" w:rsidP="00EE783B">
            <w:pPr>
              <w:pStyle w:val="1"/>
              <w:shd w:val="clear" w:color="auto" w:fill="FFFFFF"/>
              <w:topLinePunct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</w:pPr>
            <w:proofErr w:type="spellStart"/>
            <w:r w:rsidRPr="004351A9"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  <w:t>NF-kB↓IkB</w:t>
            </w:r>
            <w:proofErr w:type="spellEnd"/>
            <w:r w:rsidRPr="004351A9"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  <w:t>α phosphorylation↓</w:t>
            </w:r>
          </w:p>
          <w:p w14:paraId="7CAA6B45" w14:textId="77777777" w:rsidR="000C10BB" w:rsidRPr="004351A9" w:rsidRDefault="000C10BB" w:rsidP="00EE783B">
            <w:pPr>
              <w:pStyle w:val="1"/>
              <w:shd w:val="clear" w:color="auto" w:fill="FFFFFF"/>
              <w:topLinePunct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  <w:t xml:space="preserve">AMPK </w:t>
            </w:r>
            <w:proofErr w:type="spellStart"/>
            <w:r w:rsidRPr="004351A9"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  <w:t>phosphorylation↑PPAR</w:t>
            </w:r>
            <w:proofErr w:type="spellEnd"/>
            <w:r w:rsidRPr="004351A9"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  <w:t>α ↑</w:t>
            </w:r>
          </w:p>
        </w:tc>
        <w:tc>
          <w:tcPr>
            <w:tcW w:w="2127" w:type="dxa"/>
            <w:vMerge w:val="restart"/>
            <w:vAlign w:val="center"/>
          </w:tcPr>
          <w:p w14:paraId="30E23838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educe insulin resistance and inflammation</w:t>
            </w:r>
          </w:p>
        </w:tc>
        <w:tc>
          <w:tcPr>
            <w:tcW w:w="1410" w:type="dxa"/>
            <w:vMerge w:val="restart"/>
            <w:vAlign w:val="center"/>
          </w:tcPr>
          <w:p w14:paraId="71938373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157]</w:t>
            </w:r>
          </w:p>
        </w:tc>
      </w:tr>
      <w:tr w:rsidR="000C10BB" w:rsidRPr="004351A9" w14:paraId="0ECCB0F1" w14:textId="77777777" w:rsidTr="00EE783B">
        <w:tc>
          <w:tcPr>
            <w:tcW w:w="1271" w:type="dxa"/>
            <w:vMerge/>
            <w:vAlign w:val="center"/>
          </w:tcPr>
          <w:p w14:paraId="3FE3C21C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3" w:type="dxa"/>
            <w:vAlign w:val="center"/>
          </w:tcPr>
          <w:p w14:paraId="1F9A8FD4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57BL/6J mice</w:t>
            </w:r>
          </w:p>
          <w:p w14:paraId="078C81D3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（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1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μg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/mouse/day; intraperitoneally; 8 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weeks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4536" w:type="dxa"/>
            <w:vAlign w:val="center"/>
          </w:tcPr>
          <w:p w14:paraId="345D2BE8" w14:textId="77777777" w:rsidR="000C10BB" w:rsidRPr="004351A9" w:rsidRDefault="000C10BB" w:rsidP="00EE783B">
            <w:pPr>
              <w:pStyle w:val="1"/>
              <w:shd w:val="clear" w:color="auto" w:fill="FFFFFF"/>
              <w:topLinePunct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</w:pPr>
            <w:proofErr w:type="spellStart"/>
            <w:r w:rsidRPr="004351A9"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  <w:lastRenderedPageBreak/>
              <w:t>NF-kB↓IkB</w:t>
            </w:r>
            <w:proofErr w:type="spellEnd"/>
            <w:r w:rsidRPr="004351A9"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  <w:t>α phosphorylation↓</w:t>
            </w:r>
          </w:p>
          <w:p w14:paraId="756A3C38" w14:textId="77777777" w:rsidR="000C10BB" w:rsidRPr="004351A9" w:rsidRDefault="000C10BB" w:rsidP="00EE783B">
            <w:pPr>
              <w:pStyle w:val="3"/>
              <w:shd w:val="clear" w:color="auto" w:fill="FFFFFF"/>
              <w:topLinePunct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TNF-α↓MCP-1↓</w:t>
            </w:r>
          </w:p>
          <w:p w14:paraId="0795217D" w14:textId="77777777" w:rsidR="000C10BB" w:rsidRPr="004351A9" w:rsidRDefault="000C10BB" w:rsidP="00EE783B">
            <w:pPr>
              <w:pStyle w:val="3"/>
              <w:shd w:val="clear" w:color="auto" w:fill="FFFFFF"/>
              <w:topLinePunct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lastRenderedPageBreak/>
              <w:t>AMPK phosphorylation↑</w:t>
            </w:r>
          </w:p>
          <w:p w14:paraId="7F3276AC" w14:textId="77777777" w:rsidR="000C10BB" w:rsidRPr="004351A9" w:rsidRDefault="000C10BB" w:rsidP="00EE783B">
            <w:pPr>
              <w:pStyle w:val="3"/>
              <w:shd w:val="clear" w:color="auto" w:fill="FFFFFF"/>
              <w:topLinePunct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PPARα ↑</w:t>
            </w:r>
          </w:p>
          <w:p w14:paraId="4DFFA283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lucose tolerance↑</w:t>
            </w:r>
          </w:p>
        </w:tc>
        <w:tc>
          <w:tcPr>
            <w:tcW w:w="2127" w:type="dxa"/>
            <w:vMerge/>
            <w:vAlign w:val="center"/>
          </w:tcPr>
          <w:p w14:paraId="630A6982" w14:textId="77777777" w:rsidR="000C10BB" w:rsidRPr="004351A9" w:rsidRDefault="000C10BB" w:rsidP="00EE783B">
            <w:pPr>
              <w:topLinePunct/>
              <w:ind w:firstLineChars="200" w:firstLine="48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0" w:type="dxa"/>
            <w:vMerge/>
            <w:vAlign w:val="center"/>
          </w:tcPr>
          <w:p w14:paraId="217E8BFA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0C10BB" w:rsidRPr="004351A9" w14:paraId="618A026E" w14:textId="77777777" w:rsidTr="00EE783B">
        <w:tc>
          <w:tcPr>
            <w:tcW w:w="1271" w:type="dxa"/>
            <w:vAlign w:val="center"/>
          </w:tcPr>
          <w:p w14:paraId="5DACCD17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DX</w:t>
            </w:r>
          </w:p>
        </w:tc>
        <w:tc>
          <w:tcPr>
            <w:tcW w:w="2693" w:type="dxa"/>
            <w:vAlign w:val="center"/>
          </w:tcPr>
          <w:p w14:paraId="4944C665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57BL/6J mice</w:t>
            </w:r>
          </w:p>
          <w:p w14:paraId="6E7BDEC4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（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1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μg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/mouse/day; intraperitoneally; 8 weeks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4536" w:type="dxa"/>
            <w:vAlign w:val="center"/>
          </w:tcPr>
          <w:p w14:paraId="211DE962" w14:textId="77777777" w:rsidR="000C10BB" w:rsidRPr="004351A9" w:rsidRDefault="000C10BB" w:rsidP="00EE783B">
            <w:pPr>
              <w:pStyle w:val="3"/>
              <w:shd w:val="clear" w:color="auto" w:fill="FFFFFF"/>
              <w:topLinePunct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AMPK phosphorylation↑</w:t>
            </w:r>
          </w:p>
          <w:p w14:paraId="138F28E6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O-1↑</w:t>
            </w:r>
          </w:p>
          <w:p w14:paraId="7620C04A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ER stress↓</w:t>
            </w:r>
          </w:p>
          <w:p w14:paraId="617DD4B0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blood glucose↓</w:t>
            </w:r>
          </w:p>
        </w:tc>
        <w:tc>
          <w:tcPr>
            <w:tcW w:w="2127" w:type="dxa"/>
            <w:vAlign w:val="center"/>
          </w:tcPr>
          <w:p w14:paraId="33553CE1" w14:textId="77777777" w:rsidR="000C10BB" w:rsidRPr="004351A9" w:rsidRDefault="000C10BB" w:rsidP="00EE783B">
            <w:pPr>
              <w:pStyle w:val="1"/>
              <w:shd w:val="clear" w:color="auto" w:fill="FFFFFF"/>
              <w:topLinePunct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  <w:t>Suppress hepatic gluconeogenesis</w:t>
            </w:r>
          </w:p>
        </w:tc>
        <w:tc>
          <w:tcPr>
            <w:tcW w:w="1410" w:type="dxa"/>
            <w:vAlign w:val="center"/>
          </w:tcPr>
          <w:p w14:paraId="680D4E84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190]</w:t>
            </w:r>
          </w:p>
        </w:tc>
      </w:tr>
      <w:tr w:rsidR="000C10BB" w:rsidRPr="004351A9" w14:paraId="4E814661" w14:textId="77777777" w:rsidTr="00EE783B">
        <w:tc>
          <w:tcPr>
            <w:tcW w:w="1271" w:type="dxa"/>
            <w:vAlign w:val="center"/>
          </w:tcPr>
          <w:p w14:paraId="068C260F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DX</w:t>
            </w:r>
          </w:p>
        </w:tc>
        <w:tc>
          <w:tcPr>
            <w:tcW w:w="2693" w:type="dxa"/>
            <w:vAlign w:val="center"/>
          </w:tcPr>
          <w:p w14:paraId="499CB6BC" w14:textId="77777777" w:rsidR="000C10BB" w:rsidRPr="004351A9" w:rsidRDefault="000C10BB" w:rsidP="00EE783B">
            <w:pPr>
              <w:pStyle w:val="1"/>
              <w:shd w:val="clear" w:color="auto" w:fill="FFFFFF"/>
              <w:topLinePunct/>
              <w:snapToGrid w:val="0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  <w:t>adipocytes</w:t>
            </w:r>
          </w:p>
          <w:p w14:paraId="1C1B275C" w14:textId="77777777" w:rsidR="000C10BB" w:rsidRPr="004351A9" w:rsidRDefault="000C10BB" w:rsidP="00EE783B">
            <w:pPr>
              <w:topLinePunct/>
              <w:snapToGrid w:val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（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0–2 </w:t>
            </w:r>
            <w:proofErr w:type="spellStart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μM</w:t>
            </w:r>
            <w:proofErr w:type="spellEnd"/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; 24h</w:t>
            </w: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4536" w:type="dxa"/>
            <w:vAlign w:val="center"/>
          </w:tcPr>
          <w:p w14:paraId="58C1BED3" w14:textId="77777777" w:rsidR="000C10BB" w:rsidRPr="004351A9" w:rsidRDefault="000C10BB" w:rsidP="00EE783B">
            <w:pPr>
              <w:pStyle w:val="3"/>
              <w:shd w:val="clear" w:color="auto" w:fill="FFFFFF"/>
              <w:topLinePunct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AMPK phosphorylation↑</w:t>
            </w:r>
          </w:p>
          <w:p w14:paraId="1BC28CA8" w14:textId="77777777" w:rsidR="000C10BB" w:rsidRPr="004351A9" w:rsidRDefault="000C10BB" w:rsidP="00EE783B">
            <w:pPr>
              <w:pStyle w:val="1"/>
              <w:shd w:val="clear" w:color="auto" w:fill="FFFFFF"/>
              <w:topLinePunct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  <w:t>NF-kB↓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351A9"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  <w:t>IkB</w:t>
            </w:r>
            <w:proofErr w:type="spellEnd"/>
            <w:r w:rsidRPr="004351A9"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  <w:t>α phosphorylation↓</w:t>
            </w:r>
          </w:p>
          <w:p w14:paraId="119AC101" w14:textId="77777777" w:rsidR="000C10BB" w:rsidRPr="004351A9" w:rsidRDefault="000C10BB" w:rsidP="00EE783B">
            <w:pPr>
              <w:topLinePunct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NF-α↓ MCP-1↓</w:t>
            </w:r>
          </w:p>
        </w:tc>
        <w:tc>
          <w:tcPr>
            <w:tcW w:w="2127" w:type="dxa"/>
            <w:vAlign w:val="center"/>
          </w:tcPr>
          <w:p w14:paraId="78EB1123" w14:textId="77777777" w:rsidR="000C10BB" w:rsidRPr="004351A9" w:rsidRDefault="000C10BB" w:rsidP="00EE783B">
            <w:pPr>
              <w:pStyle w:val="1"/>
              <w:shd w:val="clear" w:color="auto" w:fill="FFFFFF"/>
              <w:topLinePunct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eastAsiaTheme="minorEastAsia" w:hAnsi="Times New Roman" w:cs="Times New Roman"/>
                <w:b w:val="0"/>
                <w:bCs w:val="0"/>
                <w:color w:val="212121"/>
                <w:kern w:val="2"/>
                <w:sz w:val="24"/>
                <w:szCs w:val="24"/>
                <w:shd w:val="clear" w:color="auto" w:fill="FFFFFF"/>
              </w:rPr>
              <w:t>Reduce insulin resistance and inflammation</w:t>
            </w:r>
          </w:p>
        </w:tc>
        <w:tc>
          <w:tcPr>
            <w:tcW w:w="1410" w:type="dxa"/>
            <w:vAlign w:val="center"/>
          </w:tcPr>
          <w:p w14:paraId="6CFD5A62" w14:textId="77777777" w:rsidR="000C10BB" w:rsidRPr="004351A9" w:rsidRDefault="000C10BB" w:rsidP="00EE783B">
            <w:pPr>
              <w:topLinePunct/>
              <w:ind w:firstLineChars="100" w:firstLine="24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351A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158]</w:t>
            </w:r>
          </w:p>
        </w:tc>
      </w:tr>
    </w:tbl>
    <w:p w14:paraId="628B98D6" w14:textId="3470098B" w:rsidR="005A651C" w:rsidRDefault="005A651C"/>
    <w:sectPr w:rsidR="005A651C" w:rsidSect="000C10BB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F14894" w14:textId="77777777" w:rsidR="00520006" w:rsidRDefault="00520006" w:rsidP="005A651C">
      <w:r>
        <w:separator/>
      </w:r>
    </w:p>
  </w:endnote>
  <w:endnote w:type="continuationSeparator" w:id="0">
    <w:p w14:paraId="598F2750" w14:textId="77777777" w:rsidR="00520006" w:rsidRDefault="00520006" w:rsidP="005A6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1A42E4" w14:textId="77777777" w:rsidR="00520006" w:rsidRDefault="00520006" w:rsidP="005A651C">
      <w:r>
        <w:separator/>
      </w:r>
    </w:p>
  </w:footnote>
  <w:footnote w:type="continuationSeparator" w:id="0">
    <w:p w14:paraId="7D038C51" w14:textId="77777777" w:rsidR="00520006" w:rsidRDefault="00520006" w:rsidP="005A6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03E"/>
    <w:rsid w:val="000C10BB"/>
    <w:rsid w:val="002D658C"/>
    <w:rsid w:val="003A2C35"/>
    <w:rsid w:val="0047703E"/>
    <w:rsid w:val="004C68DA"/>
    <w:rsid w:val="004E1C28"/>
    <w:rsid w:val="00520006"/>
    <w:rsid w:val="00537187"/>
    <w:rsid w:val="005A651C"/>
    <w:rsid w:val="006179E0"/>
    <w:rsid w:val="009E257E"/>
    <w:rsid w:val="00A92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4BE1B1"/>
  <w15:chartTrackingRefBased/>
  <w15:docId w15:val="{27C2C1DE-ABAC-4E20-86F1-39E5F6B69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C10B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0C10B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65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65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65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651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C10BB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rsid w:val="000C10BB"/>
    <w:rPr>
      <w:b/>
      <w:bCs/>
      <w:sz w:val="32"/>
      <w:szCs w:val="32"/>
    </w:rPr>
  </w:style>
  <w:style w:type="table" w:styleId="a7">
    <w:name w:val="Table Grid"/>
    <w:basedOn w:val="a1"/>
    <w:uiPriority w:val="39"/>
    <w:rsid w:val="000C10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0C10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60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pharmacology-toxicology-and-pharmaceutical-science/intraperitoneal-injection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9</Pages>
  <Words>1169</Words>
  <Characters>6664</Characters>
  <Application>Microsoft Office Word</Application>
  <DocSecurity>0</DocSecurity>
  <Lines>55</Lines>
  <Paragraphs>15</Paragraphs>
  <ScaleCrop>false</ScaleCrop>
  <Company/>
  <LinksUpToDate>false</LinksUpToDate>
  <CharactersWithSpaces>7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茹 刘</dc:creator>
  <cp:keywords/>
  <dc:description/>
  <cp:lastModifiedBy>玉茹 刘</cp:lastModifiedBy>
  <cp:revision>4</cp:revision>
  <dcterms:created xsi:type="dcterms:W3CDTF">2024-06-16T13:51:00Z</dcterms:created>
  <dcterms:modified xsi:type="dcterms:W3CDTF">2024-06-16T14:51:00Z</dcterms:modified>
</cp:coreProperties>
</file>